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6820E" w14:textId="77777777" w:rsidR="00B17AF0" w:rsidRDefault="00F30A68">
      <w:pPr>
        <w:pStyle w:val="Title"/>
        <w:jc w:val="center"/>
      </w:pPr>
      <w:bookmarkStart w:id="0" w:name="_l42h5qwpk56m" w:colFirst="0" w:colLast="0"/>
      <w:bookmarkEnd w:id="0"/>
      <w:r>
        <w:t>Library Preparation protocol for Nano3P-Seq</w:t>
      </w:r>
    </w:p>
    <w:p w14:paraId="5D083B4F" w14:textId="77777777" w:rsidR="00F30A68" w:rsidRDefault="00F30A68">
      <w:pPr>
        <w:pStyle w:val="Normal1"/>
        <w:rPr>
          <w:b/>
        </w:rPr>
      </w:pPr>
      <w:bookmarkStart w:id="1" w:name="_qbdzes6flfz" w:colFirst="0" w:colLast="0"/>
      <w:bookmarkEnd w:id="1"/>
    </w:p>
    <w:p w14:paraId="1FD838F1" w14:textId="77777777" w:rsidR="00B17AF0" w:rsidRDefault="00F30A68">
      <w:pPr>
        <w:pStyle w:val="Normal1"/>
        <w:rPr>
          <w:b/>
        </w:rPr>
      </w:pPr>
      <w:r>
        <w:rPr>
          <w:b/>
        </w:rPr>
        <w:t>List of materials needed</w:t>
      </w:r>
    </w:p>
    <w:p w14:paraId="450D36F7" w14:textId="77777777" w:rsidR="00B17AF0" w:rsidRDefault="00B17AF0">
      <w:pPr>
        <w:pStyle w:val="Normal1"/>
      </w:pPr>
    </w:p>
    <w:p w14:paraId="27026B29" w14:textId="77777777" w:rsidR="00B17AF0" w:rsidRDefault="00F30A68">
      <w:pPr>
        <w:pStyle w:val="Normal1"/>
        <w:rPr>
          <w:u w:val="single"/>
        </w:rPr>
      </w:pPr>
      <w:r>
        <w:rPr>
          <w:u w:val="single"/>
        </w:rPr>
        <w:t xml:space="preserve">Materials and consumables required: </w:t>
      </w:r>
    </w:p>
    <w:p w14:paraId="22D5DE09" w14:textId="77777777" w:rsidR="00B17AF0" w:rsidRDefault="00B17AF0">
      <w:pPr>
        <w:pStyle w:val="Normal1"/>
        <w:rPr>
          <w:u w:val="single"/>
        </w:rPr>
      </w:pPr>
    </w:p>
    <w:p w14:paraId="01B3C675" w14:textId="77777777" w:rsidR="00B17AF0" w:rsidRDefault="00F30A68">
      <w:pPr>
        <w:pStyle w:val="Normal1"/>
        <w:numPr>
          <w:ilvl w:val="0"/>
          <w:numId w:val="33"/>
        </w:numPr>
      </w:pPr>
      <w:r>
        <w:t>Direct cDNA Sequencing Kit (SQK-DCS109)</w:t>
      </w:r>
    </w:p>
    <w:p w14:paraId="68D1190B" w14:textId="77777777" w:rsidR="00B17AF0" w:rsidRDefault="00F30A68">
      <w:pPr>
        <w:pStyle w:val="Normal1"/>
        <w:numPr>
          <w:ilvl w:val="0"/>
          <w:numId w:val="33"/>
        </w:numPr>
      </w:pPr>
      <w:r>
        <w:t>Flow Cell Priming Kit (EXP-FLP001)</w:t>
      </w:r>
    </w:p>
    <w:p w14:paraId="38BAB116" w14:textId="77777777" w:rsidR="00B17AF0" w:rsidRDefault="00F30A68">
      <w:pPr>
        <w:pStyle w:val="Normal1"/>
        <w:numPr>
          <w:ilvl w:val="0"/>
          <w:numId w:val="33"/>
        </w:numPr>
      </w:pPr>
      <w:r>
        <w:t>Agencourt AMPure XP beads</w:t>
      </w:r>
    </w:p>
    <w:p w14:paraId="6D286DA9" w14:textId="77777777" w:rsidR="00B17AF0" w:rsidRDefault="00F30A68">
      <w:pPr>
        <w:pStyle w:val="Normal1"/>
        <w:numPr>
          <w:ilvl w:val="0"/>
          <w:numId w:val="33"/>
        </w:numPr>
      </w:pPr>
      <w:r>
        <w:t>NEB Blunt/TA Ligase Master Mix (M0367)</w:t>
      </w:r>
    </w:p>
    <w:p w14:paraId="4303CFF9" w14:textId="77777777" w:rsidR="00B17AF0" w:rsidRDefault="00F30A68">
      <w:pPr>
        <w:pStyle w:val="Normal1"/>
        <w:numPr>
          <w:ilvl w:val="0"/>
          <w:numId w:val="33"/>
        </w:numPr>
      </w:pPr>
      <w:r>
        <w:t>1.5 mL Eppendorf DNA LoBind Tubes</w:t>
      </w:r>
    </w:p>
    <w:p w14:paraId="044E6CBC" w14:textId="77777777" w:rsidR="00B17AF0" w:rsidRDefault="00F30A68">
      <w:pPr>
        <w:pStyle w:val="Normal1"/>
        <w:numPr>
          <w:ilvl w:val="0"/>
          <w:numId w:val="33"/>
        </w:numPr>
      </w:pPr>
      <w:r>
        <w:t>0.2 ml thin-walled PCR tubes</w:t>
      </w:r>
    </w:p>
    <w:p w14:paraId="4FAE23A4" w14:textId="77777777" w:rsidR="00B17AF0" w:rsidRDefault="00F30A68">
      <w:pPr>
        <w:pStyle w:val="Normal1"/>
        <w:numPr>
          <w:ilvl w:val="0"/>
          <w:numId w:val="33"/>
        </w:numPr>
      </w:pPr>
      <w:r>
        <w:t>Nuclease-free water</w:t>
      </w:r>
    </w:p>
    <w:p w14:paraId="669A1F05" w14:textId="77777777" w:rsidR="00B17AF0" w:rsidRDefault="00F30A68">
      <w:pPr>
        <w:pStyle w:val="Normal1"/>
        <w:numPr>
          <w:ilvl w:val="0"/>
          <w:numId w:val="33"/>
        </w:numPr>
      </w:pPr>
      <w:r>
        <w:t>Freshly prepared 70% ethanol in nuclease-free water</w:t>
      </w:r>
    </w:p>
    <w:p w14:paraId="41A4F7DB" w14:textId="77777777" w:rsidR="00B17AF0" w:rsidRDefault="00F30A68">
      <w:pPr>
        <w:pStyle w:val="Normal1"/>
        <w:numPr>
          <w:ilvl w:val="0"/>
          <w:numId w:val="33"/>
        </w:numPr>
      </w:pPr>
      <w:r>
        <w:t>10 mM dNTP solution</w:t>
      </w:r>
    </w:p>
    <w:p w14:paraId="70C55BC1" w14:textId="77777777" w:rsidR="00B17AF0" w:rsidRDefault="00F30A68">
      <w:pPr>
        <w:pStyle w:val="Normal1"/>
        <w:numPr>
          <w:ilvl w:val="0"/>
          <w:numId w:val="33"/>
        </w:numPr>
      </w:pPr>
      <w:r>
        <w:t>TGIRT™-III Enzyme (InGex)</w:t>
      </w:r>
    </w:p>
    <w:p w14:paraId="5E5DFB17" w14:textId="77777777" w:rsidR="00B17AF0" w:rsidRDefault="00F30A68">
      <w:pPr>
        <w:pStyle w:val="Normal1"/>
        <w:numPr>
          <w:ilvl w:val="0"/>
          <w:numId w:val="33"/>
        </w:numPr>
      </w:pPr>
      <w:r>
        <w:t>RNase Inhibitor, Murine (NEB)</w:t>
      </w:r>
    </w:p>
    <w:p w14:paraId="5676847C" w14:textId="77777777" w:rsidR="00B17AF0" w:rsidRDefault="00F30A68">
      <w:pPr>
        <w:pStyle w:val="Normal1"/>
        <w:numPr>
          <w:ilvl w:val="0"/>
          <w:numId w:val="33"/>
        </w:numPr>
      </w:pPr>
      <w:r>
        <w:t>RNase Cocktail Enzyme Mix (ThermoFisher)</w:t>
      </w:r>
    </w:p>
    <w:p w14:paraId="1BC56ECD" w14:textId="77777777" w:rsidR="00B17AF0" w:rsidRDefault="00B17AF0">
      <w:pPr>
        <w:pStyle w:val="Normal1"/>
      </w:pPr>
    </w:p>
    <w:p w14:paraId="00387B94" w14:textId="77777777" w:rsidR="00B17AF0" w:rsidRDefault="00F30A68">
      <w:pPr>
        <w:pStyle w:val="Normal1"/>
        <w:rPr>
          <w:u w:val="single"/>
        </w:rPr>
      </w:pPr>
      <w:r>
        <w:rPr>
          <w:u w:val="single"/>
        </w:rPr>
        <w:t>Oligos required :</w:t>
      </w:r>
    </w:p>
    <w:p w14:paraId="11E98CB9" w14:textId="77777777" w:rsidR="00B17AF0" w:rsidRDefault="00F30A68">
      <w:pPr>
        <w:pStyle w:val="Normal1"/>
      </w:pPr>
      <w:r>
        <w:t xml:space="preserve"> </w:t>
      </w:r>
    </w:p>
    <w:tbl>
      <w:tblPr>
        <w:tblStyle w:val="a"/>
        <w:tblW w:w="945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3750"/>
        <w:gridCol w:w="5700"/>
      </w:tblGrid>
      <w:tr w:rsidR="00B17AF0" w14:paraId="5AABF280" w14:textId="77777777">
        <w:trPr>
          <w:trHeight w:val="315"/>
        </w:trPr>
        <w:tc>
          <w:tcPr>
            <w:tcW w:w="37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47C85246" w14:textId="77777777" w:rsidR="00B17AF0" w:rsidRDefault="00F30A68">
            <w:pPr>
              <w:pStyle w:val="Normal1"/>
            </w:pPr>
            <w:r>
              <w:t>Oligo Name</w:t>
            </w:r>
          </w:p>
        </w:tc>
        <w:tc>
          <w:tcPr>
            <w:tcW w:w="57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B09310F" w14:textId="77777777" w:rsidR="00B17AF0" w:rsidRDefault="00F30A68">
            <w:pPr>
              <w:pStyle w:val="Normal1"/>
            </w:pPr>
            <w:r>
              <w:t>Sequence</w:t>
            </w:r>
          </w:p>
        </w:tc>
      </w:tr>
      <w:tr w:rsidR="00B17AF0" w14:paraId="24946FE1" w14:textId="77777777">
        <w:trPr>
          <w:trHeight w:val="315"/>
        </w:trPr>
        <w:tc>
          <w:tcPr>
            <w:tcW w:w="375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118301A1" w14:textId="1FB29E1F" w:rsidR="00B17AF0" w:rsidRDefault="00BC76BF">
            <w:pPr>
              <w:pStyle w:val="Normal1"/>
            </w:pPr>
            <w:r>
              <w:t>D_D</w:t>
            </w:r>
            <w:r w:rsidR="00F30A68">
              <w:t>NA</w:t>
            </w:r>
          </w:p>
        </w:tc>
        <w:tc>
          <w:tcPr>
            <w:tcW w:w="570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9E22AE5" w14:textId="77777777" w:rsidR="00B17AF0" w:rsidRDefault="00F30A68">
            <w:pPr>
              <w:pStyle w:val="Normal1"/>
            </w:pPr>
            <w:r>
              <w:t>/5Phos/CTTCCGATCACTTGCCTGTCGCTCTATCTTCN</w:t>
            </w:r>
          </w:p>
        </w:tc>
      </w:tr>
      <w:tr w:rsidR="00B17AF0" w14:paraId="3D2D8489" w14:textId="77777777">
        <w:trPr>
          <w:trHeight w:val="647"/>
        </w:trPr>
        <w:tc>
          <w:tcPr>
            <w:tcW w:w="375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D94D8A9" w14:textId="3D581A16" w:rsidR="00B17AF0" w:rsidRDefault="00BC76BF">
            <w:pPr>
              <w:pStyle w:val="Normal1"/>
            </w:pPr>
            <w:r>
              <w:t>R_R</w:t>
            </w:r>
            <w:r w:rsidR="00F30A68">
              <w:t>NA</w:t>
            </w:r>
          </w:p>
        </w:tc>
        <w:tc>
          <w:tcPr>
            <w:tcW w:w="570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0248C801" w14:textId="77777777" w:rsidR="00B17AF0" w:rsidRDefault="00F30A68">
            <w:pPr>
              <w:pStyle w:val="Normal1"/>
            </w:pPr>
            <w:r>
              <w:t>rGrArArGrArUrArGrArGrCrGrArCrArGrGrCrArArGrUrGrArUrCrGrGrArArG/3SpC3/</w:t>
            </w:r>
          </w:p>
        </w:tc>
      </w:tr>
      <w:tr w:rsidR="00B17AF0" w14:paraId="27E37C66" w14:textId="77777777">
        <w:trPr>
          <w:trHeight w:val="315"/>
        </w:trPr>
        <w:tc>
          <w:tcPr>
            <w:tcW w:w="375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6426220" w14:textId="77777777" w:rsidR="00B17AF0" w:rsidRDefault="00F30A68">
            <w:pPr>
              <w:pStyle w:val="Normal1"/>
            </w:pPr>
            <w:r>
              <w:t>CompA_DNA</w:t>
            </w:r>
          </w:p>
        </w:tc>
        <w:tc>
          <w:tcPr>
            <w:tcW w:w="570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0BBB34C1" w14:textId="77777777" w:rsidR="00B17AF0" w:rsidRDefault="00F30A68">
            <w:pPr>
              <w:pStyle w:val="Normal1"/>
            </w:pPr>
            <w:r>
              <w:t>GAAGATAGAGCGACAGGCAAGTGATCGGAAGA</w:t>
            </w:r>
          </w:p>
        </w:tc>
      </w:tr>
    </w:tbl>
    <w:p w14:paraId="5D2815F1" w14:textId="77777777" w:rsidR="00F30A68" w:rsidRDefault="00F30A68">
      <w:pPr>
        <w:pStyle w:val="Normal1"/>
      </w:pPr>
    </w:p>
    <w:p w14:paraId="65DEA3ED" w14:textId="77777777" w:rsidR="00B17AF0" w:rsidRPr="00F30A68" w:rsidRDefault="00F30A68">
      <w:pPr>
        <w:pStyle w:val="Normal1"/>
        <w:rPr>
          <w:b/>
        </w:rPr>
      </w:pPr>
      <w:r w:rsidRPr="00F30A68">
        <w:rPr>
          <w:b/>
        </w:rPr>
        <w:t xml:space="preserve">1. Preannealing of the oligos </w:t>
      </w:r>
    </w:p>
    <w:p w14:paraId="2943B216" w14:textId="77777777" w:rsidR="00B17AF0" w:rsidRDefault="00F30A68">
      <w:pPr>
        <w:pStyle w:val="Normal1"/>
      </w:pPr>
      <w:r>
        <w:t xml:space="preserve">We need pre-anneal R_RNA and D_DNA oligos in order to be able to initiate template switching. </w:t>
      </w:r>
    </w:p>
    <w:p w14:paraId="2513BA8E" w14:textId="77777777" w:rsidR="00B17AF0" w:rsidRDefault="00B17AF0">
      <w:pPr>
        <w:pStyle w:val="Normal1"/>
      </w:pPr>
    </w:p>
    <w:tbl>
      <w:tblPr>
        <w:tblStyle w:val="a0"/>
        <w:tblW w:w="756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740"/>
        <w:gridCol w:w="2595"/>
        <w:gridCol w:w="1740"/>
        <w:gridCol w:w="1485"/>
      </w:tblGrid>
      <w:tr w:rsidR="00B17AF0" w14:paraId="45623BDA" w14:textId="77777777">
        <w:trPr>
          <w:trHeight w:val="315"/>
        </w:trPr>
        <w:tc>
          <w:tcPr>
            <w:tcW w:w="1740"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00E894C9" w14:textId="77777777" w:rsidR="00B17AF0" w:rsidRDefault="00F30A68">
            <w:pPr>
              <w:pStyle w:val="Normal1"/>
            </w:pPr>
            <w:r>
              <w:t>Reagent</w:t>
            </w:r>
          </w:p>
        </w:tc>
        <w:tc>
          <w:tcPr>
            <w:tcW w:w="2595"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75A08329" w14:textId="77777777" w:rsidR="00B17AF0" w:rsidRDefault="00F30A68">
            <w:pPr>
              <w:pStyle w:val="Normal1"/>
            </w:pPr>
            <w:r>
              <w:t>Initial Concentration</w:t>
            </w:r>
          </w:p>
        </w:tc>
        <w:tc>
          <w:tcPr>
            <w:tcW w:w="1740"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29D4B92D" w14:textId="77777777" w:rsidR="00B17AF0" w:rsidRDefault="00F30A68">
            <w:pPr>
              <w:pStyle w:val="Normal1"/>
            </w:pPr>
            <w:r>
              <w:t>Volume</w:t>
            </w:r>
          </w:p>
        </w:tc>
        <w:tc>
          <w:tcPr>
            <w:tcW w:w="1485"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60D0CD56" w14:textId="77777777" w:rsidR="00B17AF0" w:rsidRDefault="00F30A68">
            <w:pPr>
              <w:pStyle w:val="Normal1"/>
            </w:pPr>
            <w:r>
              <w:t>Final Conc</w:t>
            </w:r>
          </w:p>
        </w:tc>
      </w:tr>
      <w:tr w:rsidR="00B17AF0" w14:paraId="1707923F"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49EEB57" w14:textId="77777777" w:rsidR="00B17AF0" w:rsidRDefault="00F30A68">
            <w:pPr>
              <w:pStyle w:val="Normal1"/>
            </w:pPr>
            <w:r>
              <w:t>R_RNA</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3FB75DF2" w14:textId="77777777" w:rsidR="00B17AF0" w:rsidRDefault="00F30A68">
            <w:pPr>
              <w:pStyle w:val="Normal1"/>
            </w:pPr>
            <w:r>
              <w:t>100 uM</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789BD19F" w14:textId="77777777" w:rsidR="00B17AF0" w:rsidRDefault="00F30A68">
            <w:pPr>
              <w:pStyle w:val="Normal1"/>
            </w:pPr>
            <w:r>
              <w:t>1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0CC5B042" w14:textId="77777777" w:rsidR="00B17AF0" w:rsidRDefault="00F30A68">
            <w:pPr>
              <w:pStyle w:val="Normal1"/>
            </w:pPr>
            <w:r>
              <w:t>10 uM</w:t>
            </w:r>
          </w:p>
        </w:tc>
      </w:tr>
      <w:tr w:rsidR="00B17AF0" w14:paraId="752B2DEB"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8822C31" w14:textId="77777777" w:rsidR="00B17AF0" w:rsidRDefault="00F30A68">
            <w:pPr>
              <w:pStyle w:val="Normal1"/>
            </w:pPr>
            <w:r>
              <w:t>D_DNA</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54E61B35" w14:textId="77777777" w:rsidR="00B17AF0" w:rsidRDefault="00F30A68">
            <w:pPr>
              <w:pStyle w:val="Normal1"/>
            </w:pPr>
            <w:r>
              <w:t>100 uM</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1AAE9E11" w14:textId="77777777" w:rsidR="00B17AF0" w:rsidRDefault="00F30A68">
            <w:pPr>
              <w:pStyle w:val="Normal1"/>
            </w:pPr>
            <w:r>
              <w:t>1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37F2B58A" w14:textId="77777777" w:rsidR="00B17AF0" w:rsidRDefault="00F30A68">
            <w:pPr>
              <w:pStyle w:val="Normal1"/>
            </w:pPr>
            <w:r>
              <w:t>10 uM</w:t>
            </w:r>
          </w:p>
        </w:tc>
      </w:tr>
      <w:tr w:rsidR="00B17AF0" w14:paraId="5D5B5680"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48D98D2" w14:textId="77777777" w:rsidR="00B17AF0" w:rsidRDefault="00F30A68">
            <w:pPr>
              <w:pStyle w:val="Normal1"/>
            </w:pPr>
            <w:r>
              <w:t>Tris-Cl pH 7.5</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172C5AED" w14:textId="77777777" w:rsidR="00B17AF0" w:rsidRDefault="00F30A68">
            <w:pPr>
              <w:pStyle w:val="Normal1"/>
            </w:pPr>
            <w:r>
              <w:t>0.1 M</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1BA8F723" w14:textId="77777777" w:rsidR="00B17AF0" w:rsidRDefault="00F30A68">
            <w:pPr>
              <w:pStyle w:val="Normal1"/>
            </w:pPr>
            <w:r>
              <w:t>1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3C1DC6AB" w14:textId="77777777" w:rsidR="00B17AF0" w:rsidRDefault="00F30A68">
            <w:pPr>
              <w:pStyle w:val="Normal1"/>
            </w:pPr>
            <w:r>
              <w:t>0.01 M</w:t>
            </w:r>
          </w:p>
        </w:tc>
      </w:tr>
      <w:tr w:rsidR="00B17AF0" w14:paraId="2574F68C"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412582D" w14:textId="77777777" w:rsidR="00B17AF0" w:rsidRDefault="00F30A68">
            <w:pPr>
              <w:pStyle w:val="Normal1"/>
            </w:pPr>
            <w:r>
              <w:t>NaCl</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1ECD6A80" w14:textId="77777777" w:rsidR="00B17AF0" w:rsidRDefault="00F30A68">
            <w:pPr>
              <w:pStyle w:val="Normal1"/>
            </w:pPr>
            <w:r>
              <w:t>0.5 M</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497B7429" w14:textId="77777777" w:rsidR="00B17AF0" w:rsidRDefault="00F30A68">
            <w:pPr>
              <w:pStyle w:val="Normal1"/>
            </w:pPr>
            <w:r>
              <w:t>1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2024238F" w14:textId="77777777" w:rsidR="00B17AF0" w:rsidRDefault="00F30A68">
            <w:pPr>
              <w:pStyle w:val="Normal1"/>
            </w:pPr>
            <w:r>
              <w:t>0.05 M</w:t>
            </w:r>
          </w:p>
        </w:tc>
      </w:tr>
      <w:tr w:rsidR="00B17AF0" w14:paraId="51236E4E"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3232B49" w14:textId="77777777" w:rsidR="00B17AF0" w:rsidRDefault="00F30A68">
            <w:pPr>
              <w:pStyle w:val="Normal1"/>
            </w:pPr>
            <w:r>
              <w:t>RNAse Inhibitor</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47403B81" w14:textId="77777777" w:rsidR="00B17AF0" w:rsidRDefault="00F30A68">
            <w:pPr>
              <w:pStyle w:val="Normal1"/>
            </w:pPr>
            <w:r>
              <w:t xml:space="preserve"> </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06378F3F" w14:textId="77777777" w:rsidR="00B17AF0" w:rsidRDefault="00F30A68">
            <w:pPr>
              <w:pStyle w:val="Normal1"/>
            </w:pPr>
            <w:r>
              <w:t>0.5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1C7F0D06" w14:textId="77777777" w:rsidR="00B17AF0" w:rsidRDefault="00F30A68">
            <w:pPr>
              <w:pStyle w:val="Normal1"/>
            </w:pPr>
            <w:r>
              <w:t xml:space="preserve"> </w:t>
            </w:r>
          </w:p>
        </w:tc>
      </w:tr>
      <w:tr w:rsidR="00B17AF0" w14:paraId="1D594B04"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574B78FB" w14:textId="77777777" w:rsidR="00B17AF0" w:rsidRDefault="00F30A68">
            <w:pPr>
              <w:pStyle w:val="Normal1"/>
            </w:pPr>
            <w:r>
              <w:t>dH2O</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056D1C70" w14:textId="77777777" w:rsidR="00B17AF0" w:rsidRDefault="00F30A68">
            <w:pPr>
              <w:pStyle w:val="Normal1"/>
            </w:pPr>
            <w:r>
              <w:t xml:space="preserve"> </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45E8B3B4" w14:textId="77777777" w:rsidR="00B17AF0" w:rsidRDefault="00F30A68">
            <w:pPr>
              <w:pStyle w:val="Normal1"/>
            </w:pPr>
            <w:r>
              <w:t>5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0B42D104" w14:textId="77777777" w:rsidR="00B17AF0" w:rsidRDefault="00F30A68">
            <w:pPr>
              <w:pStyle w:val="Normal1"/>
            </w:pPr>
            <w:r>
              <w:t xml:space="preserve"> </w:t>
            </w:r>
          </w:p>
        </w:tc>
      </w:tr>
      <w:tr w:rsidR="00B17AF0" w14:paraId="5858F515" w14:textId="77777777">
        <w:trPr>
          <w:trHeight w:val="315"/>
        </w:trPr>
        <w:tc>
          <w:tcPr>
            <w:tcW w:w="1740"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059F93A6" w14:textId="77777777" w:rsidR="00B17AF0" w:rsidRDefault="00F30A68">
            <w:pPr>
              <w:pStyle w:val="Normal1"/>
            </w:pPr>
            <w:r>
              <w:t>Total</w:t>
            </w:r>
          </w:p>
        </w:tc>
        <w:tc>
          <w:tcPr>
            <w:tcW w:w="2595" w:type="dxa"/>
            <w:tcBorders>
              <w:top w:val="nil"/>
              <w:left w:val="nil"/>
              <w:bottom w:val="single" w:sz="8" w:space="0" w:color="A3A3A3"/>
              <w:right w:val="single" w:sz="8" w:space="0" w:color="A3A3A3"/>
            </w:tcBorders>
            <w:tcMar>
              <w:top w:w="40" w:type="dxa"/>
              <w:left w:w="60" w:type="dxa"/>
              <w:bottom w:w="40" w:type="dxa"/>
              <w:right w:w="60" w:type="dxa"/>
            </w:tcMar>
          </w:tcPr>
          <w:p w14:paraId="55F00DD0" w14:textId="77777777" w:rsidR="00B17AF0" w:rsidRDefault="00F30A68">
            <w:pPr>
              <w:pStyle w:val="Normal1"/>
            </w:pPr>
            <w:r>
              <w:t xml:space="preserve"> </w:t>
            </w:r>
          </w:p>
        </w:tc>
        <w:tc>
          <w:tcPr>
            <w:tcW w:w="1740" w:type="dxa"/>
            <w:tcBorders>
              <w:top w:val="nil"/>
              <w:left w:val="nil"/>
              <w:bottom w:val="single" w:sz="8" w:space="0" w:color="A3A3A3"/>
              <w:right w:val="single" w:sz="8" w:space="0" w:color="A3A3A3"/>
            </w:tcBorders>
            <w:tcMar>
              <w:top w:w="40" w:type="dxa"/>
              <w:left w:w="60" w:type="dxa"/>
              <w:bottom w:w="40" w:type="dxa"/>
              <w:right w:w="60" w:type="dxa"/>
            </w:tcMar>
          </w:tcPr>
          <w:p w14:paraId="754EBB7A" w14:textId="77777777" w:rsidR="00B17AF0" w:rsidRDefault="00F30A68">
            <w:pPr>
              <w:pStyle w:val="Normal1"/>
            </w:pPr>
            <w:r>
              <w:t>10 uL</w:t>
            </w:r>
          </w:p>
        </w:tc>
        <w:tc>
          <w:tcPr>
            <w:tcW w:w="1485" w:type="dxa"/>
            <w:tcBorders>
              <w:top w:val="nil"/>
              <w:left w:val="nil"/>
              <w:bottom w:val="single" w:sz="8" w:space="0" w:color="A3A3A3"/>
              <w:right w:val="single" w:sz="8" w:space="0" w:color="A3A3A3"/>
            </w:tcBorders>
            <w:tcMar>
              <w:top w:w="40" w:type="dxa"/>
              <w:left w:w="60" w:type="dxa"/>
              <w:bottom w:w="40" w:type="dxa"/>
              <w:right w:w="60" w:type="dxa"/>
            </w:tcMar>
          </w:tcPr>
          <w:p w14:paraId="687B2C22" w14:textId="77777777" w:rsidR="00B17AF0" w:rsidRDefault="00F30A68">
            <w:pPr>
              <w:pStyle w:val="Normal1"/>
            </w:pPr>
            <w:r>
              <w:t xml:space="preserve"> </w:t>
            </w:r>
          </w:p>
        </w:tc>
      </w:tr>
    </w:tbl>
    <w:p w14:paraId="67BF1393" w14:textId="77777777" w:rsidR="00B17AF0" w:rsidRDefault="00F30A68">
      <w:pPr>
        <w:pStyle w:val="Normal1"/>
      </w:pPr>
      <w:r>
        <w:lastRenderedPageBreak/>
        <w:t xml:space="preserve"> </w:t>
      </w:r>
    </w:p>
    <w:p w14:paraId="285ECC4A" w14:textId="77777777" w:rsidR="00B17AF0" w:rsidRDefault="00F30A68">
      <w:pPr>
        <w:pStyle w:val="Normal1"/>
        <w:numPr>
          <w:ilvl w:val="0"/>
          <w:numId w:val="27"/>
        </w:numPr>
      </w:pPr>
      <w:r>
        <w:t>Heat the mixture for 94°C for 1 mins and ramp down to RT at 0.1°C/s (in PCR machine).</w:t>
      </w:r>
    </w:p>
    <w:p w14:paraId="57CFFD36" w14:textId="77777777" w:rsidR="00B17AF0" w:rsidRDefault="00B17AF0">
      <w:pPr>
        <w:pStyle w:val="Normal1"/>
      </w:pPr>
    </w:p>
    <w:p w14:paraId="6131E1A6" w14:textId="77777777" w:rsidR="00B17AF0" w:rsidRDefault="00F30A68">
      <w:pPr>
        <w:pStyle w:val="Normal1"/>
        <w:rPr>
          <w:b/>
        </w:rPr>
      </w:pPr>
      <w:r>
        <w:rPr>
          <w:b/>
        </w:rPr>
        <w:t>2. Reverse Transcription</w:t>
      </w:r>
    </w:p>
    <w:p w14:paraId="51AA7FC2" w14:textId="77777777" w:rsidR="00B17AF0" w:rsidRDefault="00B17AF0">
      <w:pPr>
        <w:pStyle w:val="Normal1"/>
      </w:pPr>
    </w:p>
    <w:tbl>
      <w:tblPr>
        <w:tblStyle w:val="a1"/>
        <w:tblW w:w="900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2295"/>
        <w:gridCol w:w="2520"/>
        <w:gridCol w:w="1320"/>
        <w:gridCol w:w="2865"/>
      </w:tblGrid>
      <w:tr w:rsidR="00B17AF0" w14:paraId="0DC45C60" w14:textId="77777777">
        <w:trPr>
          <w:trHeight w:val="315"/>
        </w:trPr>
        <w:tc>
          <w:tcPr>
            <w:tcW w:w="22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14F4293E" w14:textId="77777777" w:rsidR="00B17AF0" w:rsidRDefault="00F30A68">
            <w:pPr>
              <w:pStyle w:val="Normal1"/>
              <w:ind w:left="380"/>
            </w:pPr>
            <w:r>
              <w:t>Component</w:t>
            </w:r>
          </w:p>
        </w:tc>
        <w:tc>
          <w:tcPr>
            <w:tcW w:w="2520"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75DEFB59" w14:textId="77777777" w:rsidR="00B17AF0" w:rsidRDefault="00F30A68">
            <w:pPr>
              <w:pStyle w:val="Normal1"/>
              <w:ind w:left="380"/>
            </w:pPr>
            <w:r>
              <w:t>Initial Conc</w:t>
            </w:r>
          </w:p>
        </w:tc>
        <w:tc>
          <w:tcPr>
            <w:tcW w:w="1320"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065D7EA5" w14:textId="77777777" w:rsidR="00B17AF0" w:rsidRDefault="00F30A68">
            <w:pPr>
              <w:pStyle w:val="Normal1"/>
              <w:ind w:left="380"/>
            </w:pPr>
            <w:r>
              <w:t>Volume</w:t>
            </w:r>
          </w:p>
        </w:tc>
        <w:tc>
          <w:tcPr>
            <w:tcW w:w="2865"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4BD0366A" w14:textId="77777777" w:rsidR="00B17AF0" w:rsidRDefault="00F30A68">
            <w:pPr>
              <w:pStyle w:val="Normal1"/>
              <w:ind w:left="380"/>
            </w:pPr>
            <w:r>
              <w:t>Final Conc/Amount</w:t>
            </w:r>
          </w:p>
        </w:tc>
      </w:tr>
      <w:tr w:rsidR="00B17AF0" w14:paraId="72C40405" w14:textId="77777777">
        <w:trPr>
          <w:trHeight w:val="55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41187683" w14:textId="77777777" w:rsidR="00B17AF0" w:rsidRDefault="00F30A68">
            <w:pPr>
              <w:pStyle w:val="Normal1"/>
              <w:ind w:left="380"/>
            </w:pPr>
            <w:r>
              <w:t>5X Reaction Buffer</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62875CCD" w14:textId="77777777" w:rsidR="00B17AF0" w:rsidRDefault="00F30A68">
            <w:pPr>
              <w:pStyle w:val="Normal1"/>
              <w:ind w:left="380"/>
            </w:pPr>
            <w:r>
              <w:t>2.25 M NaCl, 25 mM MgCl2, 100 mM Tris-HCl, pH 7.5</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7DFFFCCF" w14:textId="77777777" w:rsidR="00B17AF0" w:rsidRDefault="00F30A68">
            <w:pPr>
              <w:pStyle w:val="Normal1"/>
              <w:ind w:left="380"/>
            </w:pPr>
            <w:r>
              <w:t>4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60929752" w14:textId="77777777" w:rsidR="00B17AF0" w:rsidRDefault="00F30A68">
            <w:pPr>
              <w:pStyle w:val="Normal1"/>
              <w:ind w:left="380"/>
            </w:pPr>
            <w:r>
              <w:t>450 mM NaCl, 5 mM MgCl2, 20 mM Tris-HCl, pH 7.5</w:t>
            </w:r>
          </w:p>
        </w:tc>
      </w:tr>
      <w:tr w:rsidR="00B17AF0" w14:paraId="61965DB9" w14:textId="77777777">
        <w:trPr>
          <w:trHeight w:val="31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4DB2ED9" w14:textId="77777777" w:rsidR="00B17AF0" w:rsidRDefault="00F30A68">
            <w:pPr>
              <w:pStyle w:val="Normal1"/>
              <w:ind w:left="380"/>
            </w:pPr>
            <w:r>
              <w:t>DTT</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47A11E90" w14:textId="77777777" w:rsidR="00B17AF0" w:rsidRDefault="00F30A68">
            <w:pPr>
              <w:pStyle w:val="Normal1"/>
              <w:ind w:left="380"/>
            </w:pPr>
            <w:r>
              <w:t>0.1 M</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0B1E4B17" w14:textId="77777777" w:rsidR="00B17AF0" w:rsidRDefault="00F30A68">
            <w:pPr>
              <w:pStyle w:val="Normal1"/>
              <w:ind w:left="380"/>
            </w:pPr>
            <w:r>
              <w:t>1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24335D7E" w14:textId="77777777" w:rsidR="00B17AF0" w:rsidRDefault="00F30A68">
            <w:pPr>
              <w:pStyle w:val="Normal1"/>
              <w:ind w:left="380"/>
            </w:pPr>
            <w:r>
              <w:t>5 mM</w:t>
            </w:r>
          </w:p>
        </w:tc>
      </w:tr>
      <w:tr w:rsidR="00B17AF0" w14:paraId="777C61E8" w14:textId="77777777">
        <w:trPr>
          <w:trHeight w:val="55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0966FD3" w14:textId="77777777" w:rsidR="00B17AF0" w:rsidRDefault="00F30A68">
            <w:pPr>
              <w:pStyle w:val="Normal1"/>
              <w:ind w:left="380"/>
            </w:pPr>
            <w:r>
              <w:t>Pre-annealed oligos</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064CE7E5" w14:textId="77777777" w:rsidR="00B17AF0" w:rsidRDefault="00F30A68">
            <w:pPr>
              <w:pStyle w:val="Normal1"/>
              <w:ind w:left="380"/>
            </w:pPr>
            <w:r>
              <w:t>10 uM</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4F68E16E" w14:textId="77777777" w:rsidR="00B17AF0" w:rsidRDefault="00F30A68">
            <w:pPr>
              <w:pStyle w:val="Normal1"/>
              <w:ind w:left="380"/>
            </w:pPr>
            <w:r>
              <w:t>2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059D1D5E" w14:textId="77777777" w:rsidR="00B17AF0" w:rsidRDefault="00F30A68">
            <w:pPr>
              <w:pStyle w:val="Normal1"/>
              <w:ind w:left="380"/>
            </w:pPr>
            <w:r>
              <w:t>1 uM</w:t>
            </w:r>
          </w:p>
        </w:tc>
      </w:tr>
      <w:tr w:rsidR="00B17AF0" w14:paraId="373E4E57" w14:textId="77777777">
        <w:trPr>
          <w:trHeight w:val="34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79C4FB69" w14:textId="77777777" w:rsidR="00B17AF0" w:rsidRDefault="00F30A68">
            <w:pPr>
              <w:pStyle w:val="Normal1"/>
              <w:ind w:left="380"/>
            </w:pPr>
            <w:r>
              <w:t>RNA</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14EDEE59" w14:textId="77777777" w:rsidR="00B17AF0" w:rsidRDefault="00F30A68">
            <w:pPr>
              <w:pStyle w:val="Normal1"/>
              <w:ind w:left="380"/>
            </w:pPr>
            <w:r>
              <w:t xml:space="preserve"> </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06DD81E9" w14:textId="77777777" w:rsidR="00B17AF0" w:rsidRDefault="00F30A68">
            <w:pPr>
              <w:pStyle w:val="Normal1"/>
            </w:pPr>
            <w:r>
              <w:t>Up to 10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7ACD763F" w14:textId="6D74FEBF" w:rsidR="00B17AF0" w:rsidRDefault="00DB50FD">
            <w:pPr>
              <w:pStyle w:val="Normal1"/>
              <w:ind w:left="380"/>
            </w:pPr>
            <w:r>
              <w:rPr>
                <w:lang w:val="en-US"/>
              </w:rPr>
              <w:t>50</w:t>
            </w:r>
            <w:r w:rsidR="00F716A1">
              <w:rPr>
                <w:lang w:val="en-US"/>
              </w:rPr>
              <w:t>-100</w:t>
            </w:r>
            <w:r w:rsidR="00F30A68">
              <w:t xml:space="preserve"> ng </w:t>
            </w:r>
          </w:p>
        </w:tc>
      </w:tr>
      <w:tr w:rsidR="00B17AF0" w14:paraId="0F644B9B" w14:textId="77777777">
        <w:trPr>
          <w:trHeight w:val="31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C503865" w14:textId="77777777" w:rsidR="00B17AF0" w:rsidRDefault="00F30A68">
            <w:pPr>
              <w:pStyle w:val="Normal1"/>
              <w:ind w:left="380"/>
            </w:pPr>
            <w:r>
              <w:t>TGIRT</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5C905DE5" w14:textId="77777777" w:rsidR="00B17AF0" w:rsidRDefault="00F30A68">
            <w:pPr>
              <w:pStyle w:val="Normal1"/>
              <w:ind w:left="380"/>
            </w:pPr>
            <w:r>
              <w:t>10uM- 200 Unit/ul</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296F06EA" w14:textId="2FA9F5B6" w:rsidR="00B17AF0" w:rsidRDefault="00F30A68">
            <w:pPr>
              <w:pStyle w:val="Normal1"/>
              <w:ind w:left="380"/>
            </w:pPr>
            <w:r>
              <w:t>1</w:t>
            </w:r>
            <w:r w:rsidR="00F716A1">
              <w:rPr>
                <w:lang w:val="en-US"/>
              </w:rPr>
              <w:t>-2</w:t>
            </w:r>
            <w:r>
              <w:t xml:space="preserve">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236907FD" w14:textId="1F7F56D2" w:rsidR="00B17AF0" w:rsidRPr="00F716A1" w:rsidRDefault="00F30A68">
            <w:pPr>
              <w:pStyle w:val="Normal1"/>
              <w:ind w:left="380"/>
              <w:rPr>
                <w:lang w:val="en-US"/>
              </w:rPr>
            </w:pPr>
            <w:r>
              <w:t>500 nM</w:t>
            </w:r>
            <w:r w:rsidR="00F716A1">
              <w:rPr>
                <w:lang w:val="en-US"/>
              </w:rPr>
              <w:t>- 1000 nM</w:t>
            </w:r>
          </w:p>
        </w:tc>
      </w:tr>
      <w:tr w:rsidR="00B17AF0" w14:paraId="2CC6E2B0" w14:textId="77777777">
        <w:trPr>
          <w:trHeight w:val="34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5B532DB" w14:textId="77777777" w:rsidR="00B17AF0" w:rsidRDefault="00F30A68">
            <w:pPr>
              <w:pStyle w:val="Normal1"/>
              <w:ind w:left="380"/>
            </w:pPr>
            <w:r>
              <w:t>RnaseIN Promega</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636CC237" w14:textId="77777777" w:rsidR="00B17AF0" w:rsidRDefault="00F30A68">
            <w:pPr>
              <w:pStyle w:val="Normal1"/>
              <w:ind w:left="380"/>
            </w:pPr>
            <w:r>
              <w:t xml:space="preserve"> </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5E639CD5" w14:textId="77777777" w:rsidR="00B17AF0" w:rsidRDefault="00F30A68">
            <w:pPr>
              <w:pStyle w:val="Normal1"/>
              <w:ind w:left="380"/>
            </w:pPr>
            <w:r>
              <w:t>1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2E8483F4" w14:textId="77777777" w:rsidR="00B17AF0" w:rsidRDefault="00F30A68">
            <w:pPr>
              <w:pStyle w:val="Normal1"/>
              <w:ind w:left="380"/>
            </w:pPr>
            <w:r>
              <w:t xml:space="preserve"> </w:t>
            </w:r>
          </w:p>
        </w:tc>
      </w:tr>
      <w:tr w:rsidR="00B17AF0" w14:paraId="771B3D53" w14:textId="77777777">
        <w:trPr>
          <w:trHeight w:val="555"/>
        </w:trPr>
        <w:tc>
          <w:tcPr>
            <w:tcW w:w="229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64F33282" w14:textId="77777777" w:rsidR="00B17AF0" w:rsidRDefault="00F30A68">
            <w:pPr>
              <w:pStyle w:val="Normal1"/>
              <w:ind w:left="380"/>
            </w:pPr>
            <w:r>
              <w:t>Total</w:t>
            </w:r>
          </w:p>
        </w:tc>
        <w:tc>
          <w:tcPr>
            <w:tcW w:w="2520" w:type="dxa"/>
            <w:tcBorders>
              <w:top w:val="nil"/>
              <w:left w:val="nil"/>
              <w:bottom w:val="single" w:sz="8" w:space="0" w:color="A3A3A3"/>
              <w:right w:val="single" w:sz="8" w:space="0" w:color="A3A3A3"/>
            </w:tcBorders>
            <w:tcMar>
              <w:top w:w="40" w:type="dxa"/>
              <w:left w:w="60" w:type="dxa"/>
              <w:bottom w:w="40" w:type="dxa"/>
              <w:right w:w="60" w:type="dxa"/>
            </w:tcMar>
          </w:tcPr>
          <w:p w14:paraId="60E58462" w14:textId="77777777" w:rsidR="00B17AF0" w:rsidRDefault="00F30A68">
            <w:pPr>
              <w:pStyle w:val="Normal1"/>
              <w:ind w:left="380"/>
            </w:pPr>
            <w:r>
              <w:t xml:space="preserve"> </w:t>
            </w:r>
          </w:p>
        </w:tc>
        <w:tc>
          <w:tcPr>
            <w:tcW w:w="1320" w:type="dxa"/>
            <w:tcBorders>
              <w:top w:val="nil"/>
              <w:left w:val="nil"/>
              <w:bottom w:val="single" w:sz="8" w:space="0" w:color="A3A3A3"/>
              <w:right w:val="single" w:sz="8" w:space="0" w:color="A3A3A3"/>
            </w:tcBorders>
            <w:tcMar>
              <w:top w:w="40" w:type="dxa"/>
              <w:left w:w="60" w:type="dxa"/>
              <w:bottom w:w="40" w:type="dxa"/>
              <w:right w:w="60" w:type="dxa"/>
            </w:tcMar>
          </w:tcPr>
          <w:p w14:paraId="601497AA" w14:textId="77777777" w:rsidR="00B17AF0" w:rsidRDefault="00F30A68">
            <w:pPr>
              <w:pStyle w:val="Normal1"/>
              <w:ind w:left="380"/>
            </w:pPr>
            <w:r>
              <w:t>19 uL</w:t>
            </w:r>
          </w:p>
        </w:tc>
        <w:tc>
          <w:tcPr>
            <w:tcW w:w="2865" w:type="dxa"/>
            <w:tcBorders>
              <w:top w:val="nil"/>
              <w:left w:val="nil"/>
              <w:bottom w:val="single" w:sz="8" w:space="0" w:color="A3A3A3"/>
              <w:right w:val="single" w:sz="8" w:space="0" w:color="A3A3A3"/>
            </w:tcBorders>
            <w:tcMar>
              <w:top w:w="40" w:type="dxa"/>
              <w:left w:w="60" w:type="dxa"/>
              <w:bottom w:w="40" w:type="dxa"/>
              <w:right w:w="60" w:type="dxa"/>
            </w:tcMar>
          </w:tcPr>
          <w:p w14:paraId="110B3C76" w14:textId="77777777" w:rsidR="00B17AF0" w:rsidRDefault="00F30A68">
            <w:pPr>
              <w:pStyle w:val="Normal1"/>
              <w:ind w:left="380"/>
            </w:pPr>
            <w:r>
              <w:t xml:space="preserve"> </w:t>
            </w:r>
          </w:p>
        </w:tc>
      </w:tr>
    </w:tbl>
    <w:p w14:paraId="6B0C9DC6" w14:textId="77777777" w:rsidR="00B17AF0" w:rsidRDefault="00F30A68">
      <w:pPr>
        <w:pStyle w:val="Normal1"/>
        <w:ind w:left="380"/>
      </w:pPr>
      <w:r>
        <w:t xml:space="preserve"> </w:t>
      </w:r>
    </w:p>
    <w:p w14:paraId="5E0DA240" w14:textId="77777777" w:rsidR="00B17AF0" w:rsidRDefault="00F30A68">
      <w:pPr>
        <w:pStyle w:val="Normal1"/>
        <w:numPr>
          <w:ilvl w:val="0"/>
          <w:numId w:val="9"/>
        </w:numPr>
        <w:spacing w:before="100" w:after="100"/>
        <w:rPr>
          <w:i/>
        </w:rPr>
      </w:pPr>
      <w:r>
        <w:rPr>
          <w:i/>
        </w:rPr>
        <w:t xml:space="preserve">Pre-incubate at room temperature for 30 minutes, then add </w:t>
      </w:r>
      <w:r>
        <w:rPr>
          <w:b/>
          <w:i/>
        </w:rPr>
        <w:t>1 ul of 10 mM dNTPs</w:t>
      </w:r>
    </w:p>
    <w:p w14:paraId="4C164BB0" w14:textId="77777777" w:rsidR="00B17AF0" w:rsidRDefault="00B17AF0">
      <w:pPr>
        <w:pStyle w:val="Normal1"/>
        <w:spacing w:before="100" w:after="100"/>
        <w:ind w:left="720"/>
      </w:pPr>
    </w:p>
    <w:p w14:paraId="0E6281FF" w14:textId="77777777" w:rsidR="00B17AF0" w:rsidRDefault="00F30A68">
      <w:pPr>
        <w:pStyle w:val="Normal1"/>
        <w:numPr>
          <w:ilvl w:val="0"/>
          <w:numId w:val="9"/>
        </w:numPr>
        <w:spacing w:before="100"/>
      </w:pPr>
      <w:r>
        <w:t xml:space="preserve">Incubate at </w:t>
      </w:r>
      <w:r>
        <w:rPr>
          <w:u w:val="single"/>
        </w:rPr>
        <w:t>60</w:t>
      </w:r>
      <w:r>
        <w:t>°C  for 1 hour</w:t>
      </w:r>
    </w:p>
    <w:p w14:paraId="7421CC0E" w14:textId="77777777" w:rsidR="00B17AF0" w:rsidRDefault="00F30A68">
      <w:pPr>
        <w:pStyle w:val="Normal1"/>
        <w:numPr>
          <w:ilvl w:val="0"/>
          <w:numId w:val="9"/>
        </w:numPr>
      </w:pPr>
      <w:r>
        <w:t>Inactivate the enzyme by incubating at 75°C for 15 mins</w:t>
      </w:r>
    </w:p>
    <w:p w14:paraId="4F9E2CAC" w14:textId="77777777" w:rsidR="00B17AF0" w:rsidRDefault="00F30A68">
      <w:pPr>
        <w:pStyle w:val="Normal1"/>
        <w:numPr>
          <w:ilvl w:val="0"/>
          <w:numId w:val="9"/>
        </w:numPr>
        <w:spacing w:after="100"/>
      </w:pPr>
      <w:r>
        <w:t>Move reaction to ice</w:t>
      </w:r>
    </w:p>
    <w:p w14:paraId="0224986E" w14:textId="77777777" w:rsidR="00B17AF0" w:rsidRDefault="00B17AF0">
      <w:pPr>
        <w:pStyle w:val="Normal1"/>
      </w:pPr>
    </w:p>
    <w:p w14:paraId="50F8748C" w14:textId="77777777" w:rsidR="00B17AF0" w:rsidRDefault="00F30A68">
      <w:pPr>
        <w:pStyle w:val="Normal1"/>
      </w:pPr>
      <w:r>
        <w:t xml:space="preserve"> </w:t>
      </w:r>
    </w:p>
    <w:p w14:paraId="669C0EBA" w14:textId="77777777" w:rsidR="00B17AF0" w:rsidRDefault="00F30A68">
      <w:pPr>
        <w:pStyle w:val="Normal1"/>
      </w:pPr>
      <w:r>
        <w:rPr>
          <w:b/>
        </w:rPr>
        <w:t>3. RNase treatment</w:t>
      </w:r>
    </w:p>
    <w:p w14:paraId="0BEDEDAF" w14:textId="77777777" w:rsidR="00B17AF0" w:rsidRDefault="00F30A68">
      <w:pPr>
        <w:pStyle w:val="Normal1"/>
        <w:numPr>
          <w:ilvl w:val="0"/>
          <w:numId w:val="20"/>
        </w:numPr>
      </w:pPr>
      <w:r>
        <w:t>Add 1.5 ul RNAse Mix each tube</w:t>
      </w:r>
    </w:p>
    <w:p w14:paraId="41C40C92" w14:textId="77777777" w:rsidR="00B17AF0" w:rsidRDefault="00F30A68">
      <w:pPr>
        <w:pStyle w:val="Normal1"/>
        <w:numPr>
          <w:ilvl w:val="0"/>
          <w:numId w:val="20"/>
        </w:numPr>
      </w:pPr>
      <w:r>
        <w:t>37°C 10 minutes incubation</w:t>
      </w:r>
    </w:p>
    <w:p w14:paraId="19230725" w14:textId="77777777" w:rsidR="00B17AF0" w:rsidRDefault="00F30A68">
      <w:pPr>
        <w:pStyle w:val="Normal1"/>
        <w:numPr>
          <w:ilvl w:val="0"/>
          <w:numId w:val="20"/>
        </w:numPr>
        <w:spacing w:after="100"/>
      </w:pPr>
      <w:r>
        <w:t>Move reaction to ice</w:t>
      </w:r>
    </w:p>
    <w:p w14:paraId="6FD5E291" w14:textId="77777777" w:rsidR="00B17AF0" w:rsidRDefault="00B17AF0">
      <w:pPr>
        <w:pStyle w:val="Normal1"/>
      </w:pPr>
    </w:p>
    <w:p w14:paraId="7B61C37E" w14:textId="77777777" w:rsidR="00B17AF0" w:rsidRDefault="00B17AF0">
      <w:pPr>
        <w:pStyle w:val="Normal1"/>
      </w:pPr>
    </w:p>
    <w:p w14:paraId="7095AB7C" w14:textId="77777777" w:rsidR="00B17AF0" w:rsidRDefault="00F30A68">
      <w:pPr>
        <w:pStyle w:val="Normal1"/>
        <w:rPr>
          <w:b/>
        </w:rPr>
      </w:pPr>
      <w:r>
        <w:rPr>
          <w:b/>
        </w:rPr>
        <w:t>4. Cleanup using Ampure XP Beads</w:t>
      </w:r>
    </w:p>
    <w:p w14:paraId="38E0B7D9" w14:textId="77777777" w:rsidR="00B17AF0" w:rsidRDefault="00F30A68">
      <w:pPr>
        <w:pStyle w:val="Normal1"/>
      </w:pPr>
      <w:r>
        <w:t xml:space="preserve"> </w:t>
      </w:r>
    </w:p>
    <w:p w14:paraId="1FF9C6CB" w14:textId="77777777" w:rsidR="00B17AF0" w:rsidRDefault="00F30A68">
      <w:pPr>
        <w:pStyle w:val="Normal1"/>
        <w:numPr>
          <w:ilvl w:val="0"/>
          <w:numId w:val="6"/>
        </w:numPr>
      </w:pPr>
      <w:r>
        <w:t>Mix the samples with the appropriate volume of beads (17 ul , 0.8 X keeps everything above 150bp, good for getting rid of adapters)</w:t>
      </w:r>
    </w:p>
    <w:p w14:paraId="4C4C0DBF" w14:textId="77777777" w:rsidR="00B17AF0" w:rsidRDefault="00F30A68">
      <w:pPr>
        <w:pStyle w:val="Normal1"/>
        <w:numPr>
          <w:ilvl w:val="0"/>
          <w:numId w:val="6"/>
        </w:numPr>
      </w:pPr>
      <w:r>
        <w:t>Mix the beads by flicking</w:t>
      </w:r>
    </w:p>
    <w:p w14:paraId="1CB8347A" w14:textId="77777777" w:rsidR="00B17AF0" w:rsidRDefault="00F30A68">
      <w:pPr>
        <w:pStyle w:val="Normal1"/>
        <w:numPr>
          <w:ilvl w:val="0"/>
          <w:numId w:val="6"/>
        </w:numPr>
      </w:pPr>
      <w:r>
        <w:t>Incubate 10 minutes at room temperature</w:t>
      </w:r>
    </w:p>
    <w:p w14:paraId="61C1E8DC" w14:textId="77777777" w:rsidR="00B17AF0" w:rsidRDefault="00F30A68">
      <w:pPr>
        <w:pStyle w:val="Normal1"/>
        <w:numPr>
          <w:ilvl w:val="0"/>
          <w:numId w:val="6"/>
        </w:numPr>
      </w:pPr>
      <w:r>
        <w:t>Spin down the tube and place it on the magnet</w:t>
      </w:r>
    </w:p>
    <w:p w14:paraId="670F3721" w14:textId="77777777" w:rsidR="00B17AF0" w:rsidRDefault="00F30A68">
      <w:pPr>
        <w:pStyle w:val="Normal1"/>
        <w:numPr>
          <w:ilvl w:val="0"/>
          <w:numId w:val="6"/>
        </w:numPr>
      </w:pPr>
      <w:r>
        <w:t>Remove the supernatant</w:t>
      </w:r>
    </w:p>
    <w:p w14:paraId="4DC2ECD1" w14:textId="77777777" w:rsidR="00B17AF0" w:rsidRDefault="00F30A68">
      <w:pPr>
        <w:pStyle w:val="Normal1"/>
        <w:numPr>
          <w:ilvl w:val="0"/>
          <w:numId w:val="6"/>
        </w:numPr>
      </w:pPr>
      <w:r>
        <w:t>Add 70% freshly prepared 200 ul ethanol to the tube</w:t>
      </w:r>
    </w:p>
    <w:p w14:paraId="4A03E31E" w14:textId="77777777" w:rsidR="00B17AF0" w:rsidRDefault="00F30A68">
      <w:pPr>
        <w:pStyle w:val="Normal1"/>
        <w:numPr>
          <w:ilvl w:val="0"/>
          <w:numId w:val="6"/>
        </w:numPr>
      </w:pPr>
      <w:r>
        <w:t>Incubate for 30 seconds at room temperature</w:t>
      </w:r>
    </w:p>
    <w:p w14:paraId="122CE3E5" w14:textId="77777777" w:rsidR="00B17AF0" w:rsidRDefault="00F30A68">
      <w:pPr>
        <w:pStyle w:val="Normal1"/>
        <w:numPr>
          <w:ilvl w:val="0"/>
          <w:numId w:val="6"/>
        </w:numPr>
      </w:pPr>
      <w:r>
        <w:lastRenderedPageBreak/>
        <w:t>Remove the ethanol completely by spinning down and placing back it on magnet</w:t>
      </w:r>
    </w:p>
    <w:p w14:paraId="5F2F948B" w14:textId="77777777" w:rsidR="00B17AF0" w:rsidRDefault="00F30A68">
      <w:pPr>
        <w:pStyle w:val="Normal1"/>
        <w:numPr>
          <w:ilvl w:val="0"/>
          <w:numId w:val="6"/>
        </w:numPr>
      </w:pPr>
      <w:r>
        <w:t>Air-dry the pellet for maximum 1 minute, do not let it dry out completely!</w:t>
      </w:r>
    </w:p>
    <w:p w14:paraId="3F6275DB" w14:textId="77777777" w:rsidR="00B17AF0" w:rsidRDefault="00F30A68">
      <w:pPr>
        <w:pStyle w:val="Normal1"/>
        <w:numPr>
          <w:ilvl w:val="0"/>
          <w:numId w:val="6"/>
        </w:numPr>
      </w:pPr>
      <w:r>
        <w:t>Resuspend the beads in 16 ul water</w:t>
      </w:r>
    </w:p>
    <w:p w14:paraId="3F5038D6" w14:textId="77777777" w:rsidR="00B17AF0" w:rsidRDefault="00F30A68">
      <w:pPr>
        <w:pStyle w:val="Normal1"/>
        <w:numPr>
          <w:ilvl w:val="0"/>
          <w:numId w:val="6"/>
        </w:numPr>
      </w:pPr>
      <w:r>
        <w:t>Incubate  5-10 minutes in RT</w:t>
      </w:r>
    </w:p>
    <w:p w14:paraId="03A14143" w14:textId="77777777" w:rsidR="00B17AF0" w:rsidRDefault="00F30A68">
      <w:pPr>
        <w:pStyle w:val="Normal1"/>
        <w:numPr>
          <w:ilvl w:val="0"/>
          <w:numId w:val="6"/>
        </w:numPr>
      </w:pPr>
      <w:r>
        <w:t>Place the beads on magnet</w:t>
      </w:r>
    </w:p>
    <w:p w14:paraId="5C5160CF" w14:textId="77777777" w:rsidR="00B17AF0" w:rsidRDefault="00F30A68">
      <w:pPr>
        <w:pStyle w:val="Normal1"/>
        <w:numPr>
          <w:ilvl w:val="0"/>
          <w:numId w:val="6"/>
        </w:numPr>
      </w:pPr>
      <w:r>
        <w:t>Transfer the supernatant into a new tube.</w:t>
      </w:r>
    </w:p>
    <w:p w14:paraId="38FBCB41" w14:textId="77777777" w:rsidR="00B17AF0" w:rsidRDefault="00F30A68">
      <w:pPr>
        <w:pStyle w:val="Normal1"/>
        <w:numPr>
          <w:ilvl w:val="0"/>
          <w:numId w:val="6"/>
        </w:numPr>
      </w:pPr>
      <w:r>
        <w:t>Quantify 1 μl of eluted sample using a Qubit fluorometer</w:t>
      </w:r>
    </w:p>
    <w:p w14:paraId="2EB13F3A" w14:textId="77777777" w:rsidR="00B17AF0" w:rsidRDefault="00F30A68">
      <w:pPr>
        <w:pStyle w:val="Normal1"/>
        <w:numPr>
          <w:ilvl w:val="0"/>
          <w:numId w:val="6"/>
        </w:numPr>
      </w:pPr>
      <w:r>
        <w:t>Move to the next step</w:t>
      </w:r>
    </w:p>
    <w:p w14:paraId="60D359E7" w14:textId="77777777" w:rsidR="00B17AF0" w:rsidRDefault="00B17AF0">
      <w:pPr>
        <w:pStyle w:val="Normal1"/>
        <w:rPr>
          <w:rFonts w:ascii="Calibri" w:eastAsia="Calibri" w:hAnsi="Calibri" w:cs="Calibri"/>
        </w:rPr>
      </w:pPr>
    </w:p>
    <w:p w14:paraId="272CD7D9" w14:textId="77777777" w:rsidR="00B17AF0" w:rsidRDefault="00F30A68">
      <w:pPr>
        <w:pStyle w:val="Normal1"/>
        <w:rPr>
          <w:b/>
        </w:rPr>
      </w:pPr>
      <w:r>
        <w:rPr>
          <w:b/>
        </w:rPr>
        <w:t>5. Annealing of Complementary DNA to VNP Oligo</w:t>
      </w:r>
    </w:p>
    <w:p w14:paraId="7E616D01" w14:textId="77777777" w:rsidR="00B17AF0" w:rsidRDefault="00F30A68">
      <w:pPr>
        <w:pStyle w:val="Normal1"/>
      </w:pPr>
      <w:r>
        <w:t>This step is essential to have a double-stranded DNA oligo with an A overhang, which will initiate the ligation to the adapter</w:t>
      </w:r>
    </w:p>
    <w:p w14:paraId="7A9FC302" w14:textId="77777777" w:rsidR="00B17AF0" w:rsidRDefault="00B17AF0">
      <w:pPr>
        <w:pStyle w:val="Normal1"/>
      </w:pPr>
    </w:p>
    <w:tbl>
      <w:tblPr>
        <w:tblStyle w:val="a2"/>
        <w:tblW w:w="790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3285"/>
        <w:gridCol w:w="1845"/>
        <w:gridCol w:w="1530"/>
        <w:gridCol w:w="1245"/>
      </w:tblGrid>
      <w:tr w:rsidR="00B17AF0" w14:paraId="45C9F783" w14:textId="77777777">
        <w:trPr>
          <w:trHeight w:val="615"/>
        </w:trPr>
        <w:tc>
          <w:tcPr>
            <w:tcW w:w="32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5E092979" w14:textId="77777777" w:rsidR="00B17AF0" w:rsidRDefault="00F30A68">
            <w:pPr>
              <w:pStyle w:val="Normal1"/>
            </w:pPr>
            <w:r>
              <w:t>Components</w:t>
            </w:r>
          </w:p>
        </w:tc>
        <w:tc>
          <w:tcPr>
            <w:tcW w:w="1845"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2088E9A4" w14:textId="77777777" w:rsidR="00B17AF0" w:rsidRDefault="00F30A68">
            <w:pPr>
              <w:pStyle w:val="Normal1"/>
            </w:pPr>
            <w:r>
              <w:t>Initial Concentration</w:t>
            </w:r>
          </w:p>
        </w:tc>
        <w:tc>
          <w:tcPr>
            <w:tcW w:w="1530"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3F77F485" w14:textId="77777777" w:rsidR="00B17AF0" w:rsidRDefault="00F30A68">
            <w:pPr>
              <w:pStyle w:val="Normal1"/>
            </w:pPr>
            <w:r>
              <w:t>Final Conc.</w:t>
            </w:r>
          </w:p>
        </w:tc>
        <w:tc>
          <w:tcPr>
            <w:tcW w:w="1245" w:type="dxa"/>
            <w:tcBorders>
              <w:top w:val="single" w:sz="8" w:space="0" w:color="A3A3A3"/>
              <w:left w:val="nil"/>
              <w:bottom w:val="single" w:sz="8" w:space="0" w:color="A3A3A3"/>
              <w:right w:val="single" w:sz="8" w:space="0" w:color="A3A3A3"/>
            </w:tcBorders>
            <w:tcMar>
              <w:top w:w="40" w:type="dxa"/>
              <w:left w:w="60" w:type="dxa"/>
              <w:bottom w:w="40" w:type="dxa"/>
              <w:right w:w="60" w:type="dxa"/>
            </w:tcMar>
          </w:tcPr>
          <w:p w14:paraId="77EC7824" w14:textId="77777777" w:rsidR="00B17AF0" w:rsidRDefault="00F30A68">
            <w:pPr>
              <w:pStyle w:val="Normal1"/>
            </w:pPr>
            <w:r>
              <w:t xml:space="preserve"> Volume</w:t>
            </w:r>
          </w:p>
        </w:tc>
      </w:tr>
      <w:tr w:rsidR="00B17AF0" w14:paraId="615B9341" w14:textId="77777777">
        <w:trPr>
          <w:trHeight w:val="34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70292EEF" w14:textId="77777777" w:rsidR="00B17AF0" w:rsidRDefault="00F30A68">
            <w:pPr>
              <w:pStyle w:val="Normal1"/>
            </w:pPr>
            <w:r>
              <w:t>cDNA</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76FA7890" w14:textId="77777777" w:rsidR="00B17AF0" w:rsidRDefault="00F30A68">
            <w:pPr>
              <w:pStyle w:val="Normal1"/>
            </w:pPr>
            <w:r>
              <w:t xml:space="preserve"> </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01F02254" w14:textId="77777777" w:rsidR="00B17AF0" w:rsidRDefault="00F30A68">
            <w:pPr>
              <w:pStyle w:val="Normal1"/>
            </w:pPr>
            <w:r>
              <w:t xml:space="preserve"> </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7461A749" w14:textId="77777777" w:rsidR="00B17AF0" w:rsidRDefault="00F30A68">
            <w:pPr>
              <w:pStyle w:val="Normal1"/>
            </w:pPr>
            <w:r>
              <w:t>15 uL</w:t>
            </w:r>
          </w:p>
        </w:tc>
      </w:tr>
      <w:tr w:rsidR="00B17AF0" w14:paraId="1AA49080" w14:textId="77777777">
        <w:trPr>
          <w:trHeight w:val="34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112D1F93" w14:textId="77777777" w:rsidR="00B17AF0" w:rsidRDefault="00F30A68">
            <w:pPr>
              <w:pStyle w:val="Normal1"/>
            </w:pPr>
            <w:r>
              <w:t>Tris-Cl  pH 7.5</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0B2100A7" w14:textId="77777777" w:rsidR="00B17AF0" w:rsidRDefault="00F30A68">
            <w:pPr>
              <w:pStyle w:val="Normal1"/>
            </w:pPr>
            <w:r>
              <w:t>0.1 M</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0C22CDA1" w14:textId="77777777" w:rsidR="00B17AF0" w:rsidRDefault="00F30A68">
            <w:pPr>
              <w:pStyle w:val="Normal1"/>
            </w:pPr>
            <w:r>
              <w:t>0.01 M</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2E374D7D" w14:textId="77777777" w:rsidR="00B17AF0" w:rsidRDefault="00F30A68">
            <w:pPr>
              <w:pStyle w:val="Normal1"/>
            </w:pPr>
            <w:r>
              <w:t>2.25 uL</w:t>
            </w:r>
          </w:p>
        </w:tc>
      </w:tr>
      <w:tr w:rsidR="00B17AF0" w14:paraId="4BA67D73" w14:textId="77777777">
        <w:trPr>
          <w:trHeight w:val="34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36483B0B" w14:textId="77777777" w:rsidR="00B17AF0" w:rsidRDefault="00F30A68">
            <w:pPr>
              <w:pStyle w:val="Normal1"/>
            </w:pPr>
            <w:r>
              <w:t>NaCl</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0C0DE5D9" w14:textId="77777777" w:rsidR="00B17AF0" w:rsidRDefault="00F30A68">
            <w:pPr>
              <w:pStyle w:val="Normal1"/>
            </w:pPr>
            <w:r>
              <w:t>0.5 M</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0C3768F0" w14:textId="77777777" w:rsidR="00B17AF0" w:rsidRDefault="00F30A68">
            <w:pPr>
              <w:pStyle w:val="Normal1"/>
            </w:pPr>
            <w:r>
              <w:t>0.05 M</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44C16E05" w14:textId="77777777" w:rsidR="00B17AF0" w:rsidRDefault="00F30A68">
            <w:pPr>
              <w:pStyle w:val="Normal1"/>
            </w:pPr>
            <w:r>
              <w:t>2.25 uL</w:t>
            </w:r>
          </w:p>
        </w:tc>
      </w:tr>
      <w:tr w:rsidR="00B17AF0" w14:paraId="4B2FB124" w14:textId="77777777">
        <w:trPr>
          <w:trHeight w:val="46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4D277121" w14:textId="77777777" w:rsidR="00B17AF0" w:rsidRDefault="00F30A68">
            <w:pPr>
              <w:pStyle w:val="Normal1"/>
              <w:rPr>
                <w:u w:val="single"/>
              </w:rPr>
            </w:pPr>
            <w:r>
              <w:t>CompA_DNA</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7D2BDC58" w14:textId="77777777" w:rsidR="00B17AF0" w:rsidRDefault="00F30A68">
            <w:pPr>
              <w:pStyle w:val="Normal1"/>
            </w:pPr>
            <w:r>
              <w:t xml:space="preserve"> 100 uM</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16B1289D" w14:textId="77777777" w:rsidR="00B17AF0" w:rsidRDefault="00F30A68">
            <w:pPr>
              <w:pStyle w:val="Normal1"/>
            </w:pPr>
            <w:r>
              <w:t xml:space="preserve"> 4.4 uM</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256FC044" w14:textId="77777777" w:rsidR="00B17AF0" w:rsidRDefault="00F30A68">
            <w:pPr>
              <w:pStyle w:val="Normal1"/>
            </w:pPr>
            <w:r>
              <w:t>1 uL</w:t>
            </w:r>
          </w:p>
        </w:tc>
      </w:tr>
      <w:tr w:rsidR="00B17AF0" w14:paraId="03F7A610" w14:textId="77777777">
        <w:trPr>
          <w:trHeight w:val="34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7FAB9401" w14:textId="77777777" w:rsidR="00B17AF0" w:rsidRDefault="00F30A68">
            <w:pPr>
              <w:pStyle w:val="Normal1"/>
            </w:pPr>
            <w:r>
              <w:t>Water</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7459FA13" w14:textId="77777777" w:rsidR="00B17AF0" w:rsidRDefault="00F30A68">
            <w:pPr>
              <w:pStyle w:val="Normal1"/>
            </w:pPr>
            <w:r>
              <w:t xml:space="preserve"> </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3ADB93BA" w14:textId="77777777" w:rsidR="00B17AF0" w:rsidRDefault="00F30A68">
            <w:pPr>
              <w:pStyle w:val="Normal1"/>
            </w:pPr>
            <w:r>
              <w:t xml:space="preserve"> </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14BF24E8" w14:textId="77777777" w:rsidR="00B17AF0" w:rsidRDefault="00F30A68">
            <w:pPr>
              <w:pStyle w:val="Normal1"/>
            </w:pPr>
            <w:r>
              <w:t>2 uL</w:t>
            </w:r>
          </w:p>
        </w:tc>
      </w:tr>
      <w:tr w:rsidR="00B17AF0" w14:paraId="583F6BA3" w14:textId="77777777">
        <w:trPr>
          <w:trHeight w:val="615"/>
        </w:trPr>
        <w:tc>
          <w:tcPr>
            <w:tcW w:w="3285" w:type="dxa"/>
            <w:tcBorders>
              <w:top w:val="nil"/>
              <w:left w:val="single" w:sz="8" w:space="0" w:color="A3A3A3"/>
              <w:bottom w:val="single" w:sz="8" w:space="0" w:color="A3A3A3"/>
              <w:right w:val="single" w:sz="8" w:space="0" w:color="A3A3A3"/>
            </w:tcBorders>
            <w:tcMar>
              <w:top w:w="40" w:type="dxa"/>
              <w:left w:w="60" w:type="dxa"/>
              <w:bottom w:w="40" w:type="dxa"/>
              <w:right w:w="60" w:type="dxa"/>
            </w:tcMar>
          </w:tcPr>
          <w:p w14:paraId="4EAA55C1" w14:textId="77777777" w:rsidR="00B17AF0" w:rsidRDefault="00F30A68">
            <w:pPr>
              <w:pStyle w:val="Normal1"/>
            </w:pPr>
            <w:r>
              <w:t>Total</w:t>
            </w:r>
          </w:p>
        </w:tc>
        <w:tc>
          <w:tcPr>
            <w:tcW w:w="1845" w:type="dxa"/>
            <w:tcBorders>
              <w:top w:val="nil"/>
              <w:left w:val="nil"/>
              <w:bottom w:val="single" w:sz="8" w:space="0" w:color="A3A3A3"/>
              <w:right w:val="single" w:sz="8" w:space="0" w:color="A3A3A3"/>
            </w:tcBorders>
            <w:tcMar>
              <w:top w:w="40" w:type="dxa"/>
              <w:left w:w="60" w:type="dxa"/>
              <w:bottom w:w="40" w:type="dxa"/>
              <w:right w:w="60" w:type="dxa"/>
            </w:tcMar>
          </w:tcPr>
          <w:p w14:paraId="77A8B1D0" w14:textId="77777777" w:rsidR="00B17AF0" w:rsidRDefault="00F30A68">
            <w:pPr>
              <w:pStyle w:val="Normal1"/>
            </w:pPr>
            <w:r>
              <w:t xml:space="preserve"> </w:t>
            </w:r>
          </w:p>
        </w:tc>
        <w:tc>
          <w:tcPr>
            <w:tcW w:w="1530" w:type="dxa"/>
            <w:tcBorders>
              <w:top w:val="nil"/>
              <w:left w:val="nil"/>
              <w:bottom w:val="single" w:sz="8" w:space="0" w:color="A3A3A3"/>
              <w:right w:val="single" w:sz="8" w:space="0" w:color="A3A3A3"/>
            </w:tcBorders>
            <w:tcMar>
              <w:top w:w="40" w:type="dxa"/>
              <w:left w:w="60" w:type="dxa"/>
              <w:bottom w:w="40" w:type="dxa"/>
              <w:right w:w="60" w:type="dxa"/>
            </w:tcMar>
          </w:tcPr>
          <w:p w14:paraId="1DBA7D90" w14:textId="77777777" w:rsidR="00B17AF0" w:rsidRDefault="00F30A68">
            <w:pPr>
              <w:pStyle w:val="Normal1"/>
            </w:pPr>
            <w:r>
              <w:t xml:space="preserve"> </w:t>
            </w:r>
          </w:p>
        </w:tc>
        <w:tc>
          <w:tcPr>
            <w:tcW w:w="1245" w:type="dxa"/>
            <w:tcBorders>
              <w:top w:val="nil"/>
              <w:left w:val="nil"/>
              <w:bottom w:val="single" w:sz="8" w:space="0" w:color="A3A3A3"/>
              <w:right w:val="single" w:sz="8" w:space="0" w:color="A3A3A3"/>
            </w:tcBorders>
            <w:tcMar>
              <w:top w:w="40" w:type="dxa"/>
              <w:left w:w="60" w:type="dxa"/>
              <w:bottom w:w="40" w:type="dxa"/>
              <w:right w:w="60" w:type="dxa"/>
            </w:tcMar>
          </w:tcPr>
          <w:p w14:paraId="166FC0AD" w14:textId="77777777" w:rsidR="00B17AF0" w:rsidRDefault="00F30A68">
            <w:pPr>
              <w:pStyle w:val="Normal1"/>
            </w:pPr>
            <w:r>
              <w:t>22.5 uL</w:t>
            </w:r>
          </w:p>
        </w:tc>
      </w:tr>
    </w:tbl>
    <w:p w14:paraId="14112E4D" w14:textId="77777777" w:rsidR="00B17AF0" w:rsidRDefault="00F30A68">
      <w:pPr>
        <w:pStyle w:val="Normal1"/>
      </w:pPr>
      <w:r>
        <w:t xml:space="preserve"> </w:t>
      </w:r>
    </w:p>
    <w:p w14:paraId="7229EA87" w14:textId="77777777" w:rsidR="00B17AF0" w:rsidRDefault="00F30A68">
      <w:pPr>
        <w:pStyle w:val="Normal1"/>
      </w:pPr>
      <w:r>
        <w:t xml:space="preserve"> </w:t>
      </w:r>
    </w:p>
    <w:p w14:paraId="4D1743D7" w14:textId="77777777" w:rsidR="00B17AF0" w:rsidRDefault="00F30A68">
      <w:pPr>
        <w:pStyle w:val="Normal1"/>
        <w:numPr>
          <w:ilvl w:val="0"/>
          <w:numId w:val="11"/>
        </w:numPr>
      </w:pPr>
      <w:r>
        <w:t>Mix by flicking</w:t>
      </w:r>
    </w:p>
    <w:p w14:paraId="10926042" w14:textId="77777777" w:rsidR="00B17AF0" w:rsidRDefault="00F30A68">
      <w:pPr>
        <w:pStyle w:val="Normal1"/>
        <w:numPr>
          <w:ilvl w:val="0"/>
          <w:numId w:val="11"/>
        </w:numPr>
      </w:pPr>
      <w:r>
        <w:t>Heat the mixture for 90°C for 1 mins and ramp down to RT at 0.1°C/s (in PCR machine).</w:t>
      </w:r>
    </w:p>
    <w:p w14:paraId="5A836C96" w14:textId="77777777" w:rsidR="00B17AF0" w:rsidRDefault="00F30A68">
      <w:pPr>
        <w:pStyle w:val="Normal1"/>
        <w:numPr>
          <w:ilvl w:val="0"/>
          <w:numId w:val="11"/>
        </w:numPr>
      </w:pPr>
      <w:r>
        <w:t xml:space="preserve">Mix the following </w:t>
      </w:r>
    </w:p>
    <w:p w14:paraId="7EE9A190" w14:textId="77777777" w:rsidR="00B17AF0" w:rsidRDefault="00B17AF0">
      <w:pPr>
        <w:pStyle w:val="Normal1"/>
        <w:ind w:left="720"/>
      </w:pPr>
    </w:p>
    <w:p w14:paraId="63E800CE" w14:textId="77777777" w:rsidR="00B17AF0" w:rsidRDefault="00F30A68">
      <w:pPr>
        <w:pStyle w:val="Normal1"/>
        <w:rPr>
          <w:b/>
        </w:rPr>
      </w:pPr>
      <w:r>
        <w:rPr>
          <w:b/>
        </w:rPr>
        <w:t>6. AMX Adapter Ligation</w:t>
      </w:r>
    </w:p>
    <w:p w14:paraId="5673C377" w14:textId="77777777" w:rsidR="00B17AF0" w:rsidRDefault="00B17AF0">
      <w:pPr>
        <w:pStyle w:val="Normal1"/>
        <w:rPr>
          <w:b/>
        </w:rPr>
      </w:pPr>
    </w:p>
    <w:p w14:paraId="321E83E6" w14:textId="77777777" w:rsidR="00B17AF0" w:rsidRDefault="00F30A68">
      <w:pPr>
        <w:pStyle w:val="Normal1"/>
      </w:pPr>
      <w:r>
        <w:t>22.5 uL cDNA-complement mix</w:t>
      </w:r>
    </w:p>
    <w:p w14:paraId="57B6D5F6" w14:textId="77777777" w:rsidR="00B17AF0" w:rsidRDefault="00F30A68">
      <w:pPr>
        <w:pStyle w:val="Normal1"/>
      </w:pPr>
      <w:r>
        <w:t>2.5 uL Adapter Mix (AMX)</w:t>
      </w:r>
    </w:p>
    <w:p w14:paraId="1C3B1C2E" w14:textId="77777777" w:rsidR="00B17AF0" w:rsidRDefault="00F30A68">
      <w:pPr>
        <w:pStyle w:val="Normal1"/>
      </w:pPr>
      <w:r>
        <w:t>25 uL Blunt/TA Ligase Mixl</w:t>
      </w:r>
    </w:p>
    <w:p w14:paraId="22B4D413" w14:textId="77777777" w:rsidR="00B17AF0" w:rsidRDefault="00F30A68">
      <w:pPr>
        <w:pStyle w:val="Normal1"/>
      </w:pPr>
      <w:r>
        <w:t xml:space="preserve"> </w:t>
      </w:r>
    </w:p>
    <w:p w14:paraId="0E389BB2" w14:textId="77777777" w:rsidR="00B17AF0" w:rsidRDefault="00F30A68">
      <w:pPr>
        <w:pStyle w:val="Normal1"/>
        <w:numPr>
          <w:ilvl w:val="0"/>
          <w:numId w:val="5"/>
        </w:numPr>
      </w:pPr>
      <w:r>
        <w:t>Mix by flicking</w:t>
      </w:r>
    </w:p>
    <w:p w14:paraId="2CB9B762" w14:textId="77777777" w:rsidR="00B17AF0" w:rsidRDefault="00F30A68">
      <w:pPr>
        <w:pStyle w:val="Normal1"/>
        <w:numPr>
          <w:ilvl w:val="0"/>
          <w:numId w:val="5"/>
        </w:numPr>
      </w:pPr>
      <w:r>
        <w:t>Spin down</w:t>
      </w:r>
    </w:p>
    <w:p w14:paraId="6BBCFB86" w14:textId="77777777" w:rsidR="00B17AF0" w:rsidRDefault="00F30A68">
      <w:pPr>
        <w:pStyle w:val="Normal1"/>
        <w:numPr>
          <w:ilvl w:val="0"/>
          <w:numId w:val="5"/>
        </w:numPr>
      </w:pPr>
      <w:r>
        <w:t>Incubate at RT for 10 minutes</w:t>
      </w:r>
    </w:p>
    <w:p w14:paraId="4C0A241D" w14:textId="77777777" w:rsidR="00B17AF0" w:rsidRDefault="00F30A68">
      <w:pPr>
        <w:pStyle w:val="Normal1"/>
      </w:pPr>
      <w:r>
        <w:t xml:space="preserve"> </w:t>
      </w:r>
    </w:p>
    <w:p w14:paraId="3C183DAF" w14:textId="77777777" w:rsidR="00B17AF0" w:rsidRDefault="00F30A68">
      <w:pPr>
        <w:pStyle w:val="Normal1"/>
        <w:rPr>
          <w:b/>
        </w:rPr>
      </w:pPr>
      <w:r>
        <w:rPr>
          <w:b/>
        </w:rPr>
        <w:t>7. Ampure XP Beads Cleanup</w:t>
      </w:r>
    </w:p>
    <w:p w14:paraId="0903318D" w14:textId="77777777" w:rsidR="00B17AF0" w:rsidRDefault="00F30A68">
      <w:pPr>
        <w:pStyle w:val="Normal1"/>
      </w:pPr>
      <w:r>
        <w:t xml:space="preserve"> </w:t>
      </w:r>
    </w:p>
    <w:p w14:paraId="5A90B2EE" w14:textId="77777777" w:rsidR="00B17AF0" w:rsidRDefault="00F30A68">
      <w:pPr>
        <w:pStyle w:val="Normal1"/>
        <w:numPr>
          <w:ilvl w:val="0"/>
          <w:numId w:val="7"/>
        </w:numPr>
      </w:pPr>
      <w:r>
        <w:t xml:space="preserve">Add 25 ul resuspended AMPure XP beads (0.5X) to the reaction and mix by flicking </w:t>
      </w:r>
    </w:p>
    <w:p w14:paraId="7C2D43F3" w14:textId="77777777" w:rsidR="00B17AF0" w:rsidRDefault="00F30A68">
      <w:pPr>
        <w:pStyle w:val="Normal1"/>
        <w:numPr>
          <w:ilvl w:val="0"/>
          <w:numId w:val="7"/>
        </w:numPr>
      </w:pPr>
      <w:r>
        <w:t>Incubate 10 minutes at room temperature</w:t>
      </w:r>
    </w:p>
    <w:p w14:paraId="6F94CC44" w14:textId="77777777" w:rsidR="00B17AF0" w:rsidRDefault="00F30A68">
      <w:pPr>
        <w:pStyle w:val="Normal1"/>
        <w:numPr>
          <w:ilvl w:val="0"/>
          <w:numId w:val="7"/>
        </w:numPr>
      </w:pPr>
      <w:r>
        <w:lastRenderedPageBreak/>
        <w:t>Thaw ABB Buffer (ABB) and Elution Buffer (EB) at RT, mix by vortexing, spin down and place on ice. Check if the contents of each tube are clear of any precipitate.</w:t>
      </w:r>
    </w:p>
    <w:p w14:paraId="3A6D4ACF" w14:textId="77777777" w:rsidR="00B17AF0" w:rsidRDefault="00F30A68">
      <w:pPr>
        <w:pStyle w:val="Normal1"/>
        <w:numPr>
          <w:ilvl w:val="0"/>
          <w:numId w:val="7"/>
        </w:numPr>
      </w:pPr>
      <w:r>
        <w:t>Spin down the tube and place it on the magnet</w:t>
      </w:r>
    </w:p>
    <w:p w14:paraId="0DDBB5A7" w14:textId="77777777" w:rsidR="00B17AF0" w:rsidRDefault="00F30A68">
      <w:pPr>
        <w:pStyle w:val="Normal1"/>
        <w:numPr>
          <w:ilvl w:val="0"/>
          <w:numId w:val="7"/>
        </w:numPr>
      </w:pPr>
      <w:r>
        <w:t>Remove the supernatant</w:t>
      </w:r>
    </w:p>
    <w:p w14:paraId="40D481F6" w14:textId="77777777" w:rsidR="00B17AF0" w:rsidRDefault="00F30A68">
      <w:pPr>
        <w:pStyle w:val="Normal1"/>
        <w:numPr>
          <w:ilvl w:val="0"/>
          <w:numId w:val="7"/>
        </w:numPr>
      </w:pPr>
      <w:r>
        <w:t>Add 200 ul ABB to the beads. Close the tube lid, and resuspend the beads by pipetting. Return the tube to the magnetic rack, allow beads to pellet and pipette off the supernatant</w:t>
      </w:r>
    </w:p>
    <w:p w14:paraId="338AA058" w14:textId="77777777" w:rsidR="00B17AF0" w:rsidRDefault="00F30A68">
      <w:pPr>
        <w:pStyle w:val="Normal1"/>
        <w:numPr>
          <w:ilvl w:val="0"/>
          <w:numId w:val="7"/>
        </w:numPr>
      </w:pPr>
      <w:r>
        <w:rPr>
          <w:u w:val="single"/>
        </w:rPr>
        <w:t>Repeat the previous step.</w:t>
      </w:r>
    </w:p>
    <w:p w14:paraId="683631F9" w14:textId="77777777" w:rsidR="00B17AF0" w:rsidRDefault="00F30A68">
      <w:pPr>
        <w:pStyle w:val="Normal1"/>
        <w:numPr>
          <w:ilvl w:val="0"/>
          <w:numId w:val="7"/>
        </w:numPr>
      </w:pPr>
      <w:r>
        <w:t>Remove the ABB completely by spinning down and placing back it on magnet</w:t>
      </w:r>
    </w:p>
    <w:p w14:paraId="02280DC7" w14:textId="77777777" w:rsidR="00B17AF0" w:rsidRDefault="00F30A68">
      <w:pPr>
        <w:pStyle w:val="Normal1"/>
        <w:numPr>
          <w:ilvl w:val="0"/>
          <w:numId w:val="7"/>
        </w:numPr>
      </w:pPr>
      <w:r>
        <w:t>Air-dry the pellet for maximum 1 minute, do not let it dry out completely!</w:t>
      </w:r>
    </w:p>
    <w:p w14:paraId="55A5497C" w14:textId="77777777" w:rsidR="00B17AF0" w:rsidRDefault="00F30A68">
      <w:pPr>
        <w:pStyle w:val="Normal1"/>
        <w:numPr>
          <w:ilvl w:val="0"/>
          <w:numId w:val="7"/>
        </w:numPr>
      </w:pPr>
      <w:r>
        <w:t>Resuspend the beads in 13 ul Elution Buffer (EB)</w:t>
      </w:r>
    </w:p>
    <w:p w14:paraId="4100EABF" w14:textId="77777777" w:rsidR="00B17AF0" w:rsidRDefault="00F30A68">
      <w:pPr>
        <w:pStyle w:val="Normal1"/>
        <w:numPr>
          <w:ilvl w:val="0"/>
          <w:numId w:val="7"/>
        </w:numPr>
      </w:pPr>
      <w:r>
        <w:t>Incubate  5-10 minutes in RT</w:t>
      </w:r>
    </w:p>
    <w:p w14:paraId="5B3A83EB" w14:textId="77777777" w:rsidR="00B17AF0" w:rsidRDefault="00F30A68">
      <w:pPr>
        <w:pStyle w:val="Normal1"/>
        <w:numPr>
          <w:ilvl w:val="0"/>
          <w:numId w:val="7"/>
        </w:numPr>
      </w:pPr>
      <w:r>
        <w:t>Place the beads on magnet</w:t>
      </w:r>
    </w:p>
    <w:p w14:paraId="6EE3A2BD" w14:textId="77777777" w:rsidR="00B17AF0" w:rsidRDefault="00F30A68">
      <w:pPr>
        <w:pStyle w:val="Normal1"/>
        <w:numPr>
          <w:ilvl w:val="0"/>
          <w:numId w:val="7"/>
        </w:numPr>
      </w:pPr>
      <w:r>
        <w:t>Place the elute in a 1.5 ml tube</w:t>
      </w:r>
    </w:p>
    <w:p w14:paraId="2DE71ABB" w14:textId="77777777" w:rsidR="00B17AF0" w:rsidRDefault="00F30A68">
      <w:pPr>
        <w:pStyle w:val="Normal1"/>
        <w:numPr>
          <w:ilvl w:val="0"/>
          <w:numId w:val="7"/>
        </w:numPr>
      </w:pPr>
      <w:r>
        <w:t>Quantify 1 μl of eluted sample using a Qubit fluorometer</w:t>
      </w:r>
    </w:p>
    <w:p w14:paraId="15F94B55" w14:textId="77777777" w:rsidR="00B17AF0" w:rsidRDefault="00F30A68" w:rsidP="00A64390">
      <w:pPr>
        <w:pStyle w:val="Normal1"/>
        <w:numPr>
          <w:ilvl w:val="0"/>
          <w:numId w:val="7"/>
        </w:numPr>
      </w:pPr>
      <w:r>
        <w:t>The prepared library is used for loading into the MinION flow cell. Store the library on ice until ready to load.</w:t>
      </w:r>
    </w:p>
    <w:p w14:paraId="17CBB5BA" w14:textId="77777777" w:rsidR="00B17AF0" w:rsidRDefault="00B17AF0">
      <w:pPr>
        <w:pStyle w:val="Normal1"/>
      </w:pPr>
    </w:p>
    <w:sectPr w:rsidR="00B17AF0">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A47D4" w14:textId="77777777" w:rsidR="00C13A15" w:rsidRDefault="00C13A15">
      <w:pPr>
        <w:spacing w:line="240" w:lineRule="auto"/>
      </w:pPr>
      <w:r>
        <w:separator/>
      </w:r>
    </w:p>
  </w:endnote>
  <w:endnote w:type="continuationSeparator" w:id="0">
    <w:p w14:paraId="7DD1246C" w14:textId="77777777" w:rsidR="00C13A15" w:rsidRDefault="00C13A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MS Mincho">
    <w:altName w:val="ＭＳ 明朝"/>
    <w:panose1 w:val="020206090402050803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2FA40" w14:textId="77777777" w:rsidR="00C13A15" w:rsidRDefault="00C13A15">
      <w:pPr>
        <w:spacing w:line="240" w:lineRule="auto"/>
      </w:pPr>
      <w:r>
        <w:separator/>
      </w:r>
    </w:p>
  </w:footnote>
  <w:footnote w:type="continuationSeparator" w:id="0">
    <w:p w14:paraId="2FF67D3B" w14:textId="77777777" w:rsidR="00C13A15" w:rsidRDefault="00C13A1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140B2" w14:textId="77777777" w:rsidR="00B17AF0" w:rsidRDefault="00B17AF0">
    <w:pPr>
      <w:pStyle w:val="Normal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A2F55"/>
    <w:multiLevelType w:val="multilevel"/>
    <w:tmpl w:val="FAA429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5F3907"/>
    <w:multiLevelType w:val="multilevel"/>
    <w:tmpl w:val="FE5467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7A084B"/>
    <w:multiLevelType w:val="multilevel"/>
    <w:tmpl w:val="BF768A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704CBF"/>
    <w:multiLevelType w:val="multilevel"/>
    <w:tmpl w:val="1A4073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55176E9"/>
    <w:multiLevelType w:val="multilevel"/>
    <w:tmpl w:val="3FDEB6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65572F"/>
    <w:multiLevelType w:val="multilevel"/>
    <w:tmpl w:val="C65E7C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1FE397B"/>
    <w:multiLevelType w:val="multilevel"/>
    <w:tmpl w:val="C45A5F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23B5D22"/>
    <w:multiLevelType w:val="multilevel"/>
    <w:tmpl w:val="7C9292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EBF05DA"/>
    <w:multiLevelType w:val="multilevel"/>
    <w:tmpl w:val="79201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EFC3C67"/>
    <w:multiLevelType w:val="multilevel"/>
    <w:tmpl w:val="EA88EC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11C38F3"/>
    <w:multiLevelType w:val="multilevel"/>
    <w:tmpl w:val="18FAA3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4FD7B8F"/>
    <w:multiLevelType w:val="multilevel"/>
    <w:tmpl w:val="C4544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6232C3C"/>
    <w:multiLevelType w:val="multilevel"/>
    <w:tmpl w:val="561AB3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8CD419B"/>
    <w:multiLevelType w:val="multilevel"/>
    <w:tmpl w:val="31001D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A2E3B1F"/>
    <w:multiLevelType w:val="multilevel"/>
    <w:tmpl w:val="C5E0C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BD11239"/>
    <w:multiLevelType w:val="multilevel"/>
    <w:tmpl w:val="9C84F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D59305D"/>
    <w:multiLevelType w:val="multilevel"/>
    <w:tmpl w:val="4F70EE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E5631AD"/>
    <w:multiLevelType w:val="multilevel"/>
    <w:tmpl w:val="E11ED2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3B11419"/>
    <w:multiLevelType w:val="multilevel"/>
    <w:tmpl w:val="5E008A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91E3B83"/>
    <w:multiLevelType w:val="multilevel"/>
    <w:tmpl w:val="B3F40B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BF06E7D"/>
    <w:multiLevelType w:val="multilevel"/>
    <w:tmpl w:val="EC143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0B50426"/>
    <w:multiLevelType w:val="multilevel"/>
    <w:tmpl w:val="CDEED90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2" w15:restartNumberingAfterBreak="0">
    <w:nsid w:val="55172862"/>
    <w:multiLevelType w:val="multilevel"/>
    <w:tmpl w:val="09A6659C"/>
    <w:lvl w:ilvl="0">
      <w:start w:val="1"/>
      <w:numFmt w:val="bullet"/>
      <w:lvlText w:val="●"/>
      <w:lvlJc w:val="left"/>
      <w:pPr>
        <w:ind w:left="720" w:hanging="360"/>
      </w:pPr>
      <w:rPr>
        <w:u w:val="none"/>
      </w:rPr>
    </w:lvl>
    <w:lvl w:ilvl="1">
      <w:start w:val="1"/>
      <w:numFmt w:val="decimal"/>
      <w:lvlText w:val="%2."/>
      <w:lvlJc w:val="left"/>
      <w:pPr>
        <w:ind w:left="1440" w:hanging="360"/>
      </w:pPr>
      <w:rPr>
        <w:sz w:val="22"/>
        <w:szCs w:val="22"/>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6B05C8F"/>
    <w:multiLevelType w:val="multilevel"/>
    <w:tmpl w:val="28C8F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6F70EB7"/>
    <w:multiLevelType w:val="multilevel"/>
    <w:tmpl w:val="8ADA6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73E2B1E"/>
    <w:multiLevelType w:val="multilevel"/>
    <w:tmpl w:val="D06442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9AE3AC4"/>
    <w:multiLevelType w:val="multilevel"/>
    <w:tmpl w:val="4DFAFB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B2E2F60"/>
    <w:multiLevelType w:val="multilevel"/>
    <w:tmpl w:val="6B263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C032593"/>
    <w:multiLevelType w:val="multilevel"/>
    <w:tmpl w:val="7FC62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BB847FA"/>
    <w:multiLevelType w:val="multilevel"/>
    <w:tmpl w:val="F08A5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DB32F4B"/>
    <w:multiLevelType w:val="multilevel"/>
    <w:tmpl w:val="3BD48D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E16116F"/>
    <w:multiLevelType w:val="multilevel"/>
    <w:tmpl w:val="27CABF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5B56D5E"/>
    <w:multiLevelType w:val="multilevel"/>
    <w:tmpl w:val="E73217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7EF5CC6"/>
    <w:multiLevelType w:val="multilevel"/>
    <w:tmpl w:val="BA865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CB73E41"/>
    <w:multiLevelType w:val="multilevel"/>
    <w:tmpl w:val="1548C1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2764778">
    <w:abstractNumId w:val="8"/>
  </w:num>
  <w:num w:numId="2" w16cid:durableId="2075270641">
    <w:abstractNumId w:val="10"/>
  </w:num>
  <w:num w:numId="3" w16cid:durableId="687294762">
    <w:abstractNumId w:val="17"/>
  </w:num>
  <w:num w:numId="4" w16cid:durableId="420378319">
    <w:abstractNumId w:val="21"/>
  </w:num>
  <w:num w:numId="5" w16cid:durableId="169302164">
    <w:abstractNumId w:val="19"/>
  </w:num>
  <w:num w:numId="6" w16cid:durableId="1476067601">
    <w:abstractNumId w:val="30"/>
  </w:num>
  <w:num w:numId="7" w16cid:durableId="916213143">
    <w:abstractNumId w:val="1"/>
  </w:num>
  <w:num w:numId="8" w16cid:durableId="727844194">
    <w:abstractNumId w:val="31"/>
  </w:num>
  <w:num w:numId="9" w16cid:durableId="624118837">
    <w:abstractNumId w:val="24"/>
  </w:num>
  <w:num w:numId="10" w16cid:durableId="1729723584">
    <w:abstractNumId w:val="16"/>
  </w:num>
  <w:num w:numId="11" w16cid:durableId="1762526458">
    <w:abstractNumId w:val="9"/>
  </w:num>
  <w:num w:numId="12" w16cid:durableId="566498359">
    <w:abstractNumId w:val="18"/>
  </w:num>
  <w:num w:numId="13" w16cid:durableId="588126144">
    <w:abstractNumId w:val="22"/>
  </w:num>
  <w:num w:numId="14" w16cid:durableId="661589535">
    <w:abstractNumId w:val="23"/>
  </w:num>
  <w:num w:numId="15" w16cid:durableId="176896188">
    <w:abstractNumId w:val="7"/>
  </w:num>
  <w:num w:numId="16" w16cid:durableId="680207527">
    <w:abstractNumId w:val="13"/>
  </w:num>
  <w:num w:numId="17" w16cid:durableId="1365399446">
    <w:abstractNumId w:val="25"/>
  </w:num>
  <w:num w:numId="18" w16cid:durableId="1397626609">
    <w:abstractNumId w:val="20"/>
  </w:num>
  <w:num w:numId="19" w16cid:durableId="452285561">
    <w:abstractNumId w:val="12"/>
  </w:num>
  <w:num w:numId="20" w16cid:durableId="1023441651">
    <w:abstractNumId w:val="11"/>
  </w:num>
  <w:num w:numId="21" w16cid:durableId="429205720">
    <w:abstractNumId w:val="14"/>
  </w:num>
  <w:num w:numId="22" w16cid:durableId="1263998385">
    <w:abstractNumId w:val="4"/>
  </w:num>
  <w:num w:numId="23" w16cid:durableId="219752977">
    <w:abstractNumId w:val="5"/>
  </w:num>
  <w:num w:numId="24" w16cid:durableId="2091465883">
    <w:abstractNumId w:val="32"/>
  </w:num>
  <w:num w:numId="25" w16cid:durableId="1544902929">
    <w:abstractNumId w:val="26"/>
  </w:num>
  <w:num w:numId="26" w16cid:durableId="1723480965">
    <w:abstractNumId w:val="27"/>
  </w:num>
  <w:num w:numId="27" w16cid:durableId="226576778">
    <w:abstractNumId w:val="28"/>
  </w:num>
  <w:num w:numId="28" w16cid:durableId="1487893268">
    <w:abstractNumId w:val="3"/>
  </w:num>
  <w:num w:numId="29" w16cid:durableId="301885553">
    <w:abstractNumId w:val="29"/>
  </w:num>
  <w:num w:numId="30" w16cid:durableId="1949047461">
    <w:abstractNumId w:val="6"/>
  </w:num>
  <w:num w:numId="31" w16cid:durableId="1799369519">
    <w:abstractNumId w:val="15"/>
  </w:num>
  <w:num w:numId="32" w16cid:durableId="1797137825">
    <w:abstractNumId w:val="34"/>
  </w:num>
  <w:num w:numId="33" w16cid:durableId="1727606481">
    <w:abstractNumId w:val="0"/>
  </w:num>
  <w:num w:numId="34" w16cid:durableId="1049035940">
    <w:abstractNumId w:val="33"/>
  </w:num>
  <w:num w:numId="35" w16cid:durableId="8216261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B17AF0"/>
    <w:rsid w:val="00097F83"/>
    <w:rsid w:val="00A64390"/>
    <w:rsid w:val="00B17AF0"/>
    <w:rsid w:val="00BC76BF"/>
    <w:rsid w:val="00C13A15"/>
    <w:rsid w:val="00DB50FD"/>
    <w:rsid w:val="00F30A68"/>
    <w:rsid w:val="00F716A1"/>
    <w:rsid w:val="00F914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504C7F"/>
  <w15:docId w15:val="{A709896B-0651-9447-9626-E6FBEA2E6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0</Words>
  <Characters>3648</Characters>
  <Application>Microsoft Office Word</Application>
  <DocSecurity>0</DocSecurity>
  <Lines>30</Lines>
  <Paragraphs>8</Paragraphs>
  <ScaleCrop>false</ScaleCrop>
  <Company>Garvan Institute of Medical Research</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guzhan Begik</cp:lastModifiedBy>
  <cp:revision>6</cp:revision>
  <dcterms:created xsi:type="dcterms:W3CDTF">2021-09-03T13:37:00Z</dcterms:created>
  <dcterms:modified xsi:type="dcterms:W3CDTF">2022-05-26T13:59:00Z</dcterms:modified>
</cp:coreProperties>
</file>